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8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25"/>
        <w:gridCol w:w="993"/>
        <w:gridCol w:w="2127"/>
        <w:gridCol w:w="1701"/>
        <w:gridCol w:w="1134"/>
        <w:gridCol w:w="2835"/>
        <w:gridCol w:w="2237"/>
        <w:gridCol w:w="1843"/>
        <w:gridCol w:w="1843"/>
        <w:gridCol w:w="739"/>
      </w:tblGrid>
      <w:tr w:rsidR="00691677" w:rsidRPr="001F0488" w14:paraId="1CA8D9A5" w14:textId="77777777" w:rsidTr="0091377B">
        <w:trPr>
          <w:trHeight w:val="562"/>
          <w:tblHeader/>
        </w:trPr>
        <w:tc>
          <w:tcPr>
            <w:tcW w:w="425" w:type="dxa"/>
          </w:tcPr>
          <w:p w14:paraId="68651C01" w14:textId="77777777" w:rsidR="00691677" w:rsidRPr="001F0488" w:rsidRDefault="00691677" w:rsidP="0091377B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  <w:hideMark/>
          </w:tcPr>
          <w:p w14:paraId="3F678E6C" w14:textId="50D3CCD0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Authors</w:t>
            </w:r>
          </w:p>
        </w:tc>
        <w:tc>
          <w:tcPr>
            <w:tcW w:w="2127" w:type="dxa"/>
            <w:vAlign w:val="center"/>
          </w:tcPr>
          <w:p w14:paraId="02CF9EB4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rtl/>
                <w:lang w:eastAsia="en-GB" w:bidi="fa-IR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701" w:type="dxa"/>
            <w:vAlign w:val="center"/>
          </w:tcPr>
          <w:p w14:paraId="72080E38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1134" w:type="dxa"/>
            <w:vAlign w:val="center"/>
          </w:tcPr>
          <w:p w14:paraId="3A166857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Function</w:t>
            </w:r>
          </w:p>
        </w:tc>
        <w:tc>
          <w:tcPr>
            <w:tcW w:w="2835" w:type="dxa"/>
            <w:vAlign w:val="center"/>
          </w:tcPr>
          <w:p w14:paraId="08ADB50A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Focus</w:t>
            </w:r>
          </w:p>
        </w:tc>
        <w:tc>
          <w:tcPr>
            <w:tcW w:w="2237" w:type="dxa"/>
            <w:vAlign w:val="center"/>
            <w:hideMark/>
          </w:tcPr>
          <w:p w14:paraId="0B06F589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Device</w:t>
            </w:r>
          </w:p>
        </w:tc>
        <w:tc>
          <w:tcPr>
            <w:tcW w:w="1843" w:type="dxa"/>
            <w:vAlign w:val="center"/>
            <w:hideMark/>
          </w:tcPr>
          <w:p w14:paraId="25064563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Theme</w:t>
            </w:r>
          </w:p>
        </w:tc>
        <w:tc>
          <w:tcPr>
            <w:tcW w:w="1843" w:type="dxa"/>
            <w:vAlign w:val="center"/>
            <w:hideMark/>
          </w:tcPr>
          <w:p w14:paraId="7CA0BEC7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739" w:type="dxa"/>
            <w:vAlign w:val="center"/>
            <w:hideMark/>
          </w:tcPr>
          <w:p w14:paraId="3DC3D400" w14:textId="77777777" w:rsidR="00691677" w:rsidRPr="001F0488" w:rsidRDefault="00691677" w:rsidP="003F5AC4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  <w:t>Journal</w:t>
            </w:r>
          </w:p>
        </w:tc>
      </w:tr>
      <w:tr w:rsidR="00691677" w:rsidRPr="001F0488" w14:paraId="413234E1" w14:textId="77777777" w:rsidTr="00A11225">
        <w:trPr>
          <w:trHeight w:val="1228"/>
        </w:trPr>
        <w:tc>
          <w:tcPr>
            <w:tcW w:w="425" w:type="dxa"/>
          </w:tcPr>
          <w:p w14:paraId="36787239" w14:textId="337DA068" w:rsidR="00691677" w:rsidRPr="001F0488" w:rsidRDefault="00691677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3" w:type="dxa"/>
            <w:hideMark/>
          </w:tcPr>
          <w:p w14:paraId="14B25A06" w14:textId="31C7E4CC" w:rsidR="00691677" w:rsidRPr="001F0488" w:rsidRDefault="008252B4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8252B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hamad et al., 2019 [36], 2019</w:t>
            </w:r>
          </w:p>
        </w:tc>
        <w:tc>
          <w:tcPr>
            <w:tcW w:w="2127" w:type="dxa"/>
          </w:tcPr>
          <w:p w14:paraId="19344BCF" w14:textId="77777777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actors associated with willingness to wear an electronic overdose detection device</w:t>
            </w:r>
          </w:p>
        </w:tc>
        <w:tc>
          <w:tcPr>
            <w:tcW w:w="1701" w:type="dxa"/>
          </w:tcPr>
          <w:p w14:paraId="064CFD73" w14:textId="386BCB95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earable biosensors </w:t>
            </w:r>
          </w:p>
        </w:tc>
        <w:tc>
          <w:tcPr>
            <w:tcW w:w="1134" w:type="dxa"/>
          </w:tcPr>
          <w:p w14:paraId="52A3CF90" w14:textId="36AA58A6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</w:t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2835" w:type="dxa"/>
          </w:tcPr>
          <w:p w14:paraId="715E9649" w14:textId="77777777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illingness of PWUD to wear a device (skin patch) that can detect and alert others of an overdose</w:t>
            </w:r>
          </w:p>
        </w:tc>
        <w:tc>
          <w:tcPr>
            <w:tcW w:w="2237" w:type="dxa"/>
            <w:hideMark/>
          </w:tcPr>
          <w:p w14:paraId="2C42275B" w14:textId="77777777" w:rsidR="00516CA1" w:rsidRPr="00A11225" w:rsidRDefault="00516CA1" w:rsidP="00516CA1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1122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othetical app using smartphone cameras to monitor breathing while using drugs</w:t>
            </w:r>
          </w:p>
          <w:p w14:paraId="54B85997" w14:textId="40179945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3" w:type="dxa"/>
            <w:hideMark/>
          </w:tcPr>
          <w:p w14:paraId="3F51E56D" w14:textId="77777777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</w:t>
            </w:r>
          </w:p>
        </w:tc>
        <w:tc>
          <w:tcPr>
            <w:tcW w:w="1843" w:type="dxa"/>
            <w:hideMark/>
          </w:tcPr>
          <w:p w14:paraId="43DB4BD5" w14:textId="77777777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 (survey), PWUD (n = 1061) were willing to wear a device to detect overdose in Canada</w:t>
            </w:r>
          </w:p>
        </w:tc>
        <w:tc>
          <w:tcPr>
            <w:tcW w:w="739" w:type="dxa"/>
            <w:textDirection w:val="tbRl"/>
            <w:hideMark/>
          </w:tcPr>
          <w:p w14:paraId="4EF8FDEC" w14:textId="77777777" w:rsidR="00691677" w:rsidRPr="001F0488" w:rsidRDefault="00691677" w:rsidP="001F0488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diction Science and Clinical Practice</w:t>
            </w:r>
          </w:p>
        </w:tc>
      </w:tr>
      <w:tr w:rsidR="00691677" w:rsidRPr="001F0488" w14:paraId="452135E6" w14:textId="77777777" w:rsidTr="00A11225">
        <w:trPr>
          <w:trHeight w:val="1491"/>
        </w:trPr>
        <w:tc>
          <w:tcPr>
            <w:tcW w:w="425" w:type="dxa"/>
          </w:tcPr>
          <w:p w14:paraId="620AE108" w14:textId="543B31FF" w:rsidR="00691677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hideMark/>
          </w:tcPr>
          <w:p w14:paraId="62A88079" w14:textId="76836F07" w:rsidR="00691677" w:rsidRPr="001F0488" w:rsidRDefault="00631E5A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31E5A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Ataiants</w:t>
            </w:r>
            <w:proofErr w:type="spellEnd"/>
            <w:r w:rsidRPr="00631E5A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et al [29</w:t>
            </w:r>
            <w:r w:rsidR="00ED38FD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]</w:t>
            </w:r>
            <w:r w:rsidRPr="00631E5A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, 2021</w:t>
            </w:r>
          </w:p>
        </w:tc>
        <w:tc>
          <w:tcPr>
            <w:tcW w:w="2127" w:type="dxa"/>
          </w:tcPr>
          <w:p w14:paraId="75558B74" w14:textId="645FB20C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Decision-making by laypersons equipped with an emergency response smartphone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for opioid overdose</w:t>
            </w:r>
          </w:p>
        </w:tc>
        <w:tc>
          <w:tcPr>
            <w:tcW w:w="1701" w:type="dxa"/>
          </w:tcPr>
          <w:p w14:paraId="6DD3D7C0" w14:textId="463E6939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sponder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1134" w:type="dxa"/>
          </w:tcPr>
          <w:p w14:paraId="7308CF44" w14:textId="77777777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response</w:t>
            </w:r>
          </w:p>
        </w:tc>
        <w:tc>
          <w:tcPr>
            <w:tcW w:w="2835" w:type="dxa"/>
          </w:tcPr>
          <w:p w14:paraId="340460E9" w14:textId="19314A95" w:rsidR="00691677" w:rsidRPr="001F0488" w:rsidRDefault="00A61C42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61C4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dentification of heuristics that determine whether someone with a response app will signal an OD or be alerted of OD episodes or not based on need for assistance and contextual information.</w:t>
            </w:r>
          </w:p>
        </w:tc>
        <w:tc>
          <w:tcPr>
            <w:tcW w:w="2237" w:type="dxa"/>
            <w:hideMark/>
          </w:tcPr>
          <w:p w14:paraId="27069234" w14:textId="1306F2F9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martphone OD response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ityPhilly</w:t>
            </w:r>
            <w:proofErr w:type="spellEnd"/>
          </w:p>
        </w:tc>
        <w:tc>
          <w:tcPr>
            <w:tcW w:w="1843" w:type="dxa"/>
            <w:hideMark/>
          </w:tcPr>
          <w:p w14:paraId="42239A46" w14:textId="77777777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ge/Decision-making</w:t>
            </w:r>
          </w:p>
        </w:tc>
        <w:tc>
          <w:tcPr>
            <w:tcW w:w="1843" w:type="dxa"/>
            <w:hideMark/>
          </w:tcPr>
          <w:p w14:paraId="6AE250E9" w14:textId="0CA400D1" w:rsidR="00691677" w:rsidRPr="001F0488" w:rsidRDefault="00691677" w:rsidP="001F0488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Qualitative, In-depth interviews,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ata analysis with PWUD (n= 8) and non-PWUD (n= 10) at the US</w:t>
            </w:r>
          </w:p>
        </w:tc>
        <w:tc>
          <w:tcPr>
            <w:tcW w:w="739" w:type="dxa"/>
            <w:textDirection w:val="tbRl"/>
            <w:hideMark/>
          </w:tcPr>
          <w:p w14:paraId="0746E08D" w14:textId="77777777" w:rsidR="00691677" w:rsidRPr="001F0488" w:rsidRDefault="00691677" w:rsidP="001F0488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Journal of Drug Policy</w:t>
            </w:r>
          </w:p>
        </w:tc>
      </w:tr>
      <w:tr w:rsidR="00A30B2E" w:rsidRPr="001F0488" w14:paraId="6EC8414C" w14:textId="77777777" w:rsidTr="0091377B">
        <w:trPr>
          <w:trHeight w:val="1545"/>
        </w:trPr>
        <w:tc>
          <w:tcPr>
            <w:tcW w:w="425" w:type="dxa"/>
          </w:tcPr>
          <w:p w14:paraId="382D40DE" w14:textId="598CD71C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93" w:type="dxa"/>
            <w:hideMark/>
          </w:tcPr>
          <w:p w14:paraId="261D86A2" w14:textId="58032053" w:rsidR="00A30B2E" w:rsidRPr="001F0488" w:rsidRDefault="00B26613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2661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rdwell et al [28], 2021</w:t>
            </w:r>
          </w:p>
        </w:tc>
        <w:tc>
          <w:tcPr>
            <w:tcW w:w="2127" w:type="dxa"/>
          </w:tcPr>
          <w:p w14:paraId="55C2B2AB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omen's multiple uses of an overdose prevention technology to mitigate risks and harms within a supportive housing environment: a qualitative study</w:t>
            </w:r>
          </w:p>
        </w:tc>
        <w:tc>
          <w:tcPr>
            <w:tcW w:w="1701" w:type="dxa"/>
          </w:tcPr>
          <w:p w14:paraId="294D1E58" w14:textId="11DC467D" w:rsidR="00A30B2E" w:rsidRPr="001F0488" w:rsidRDefault="0053529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53529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arm button to alert staff in building</w:t>
            </w:r>
          </w:p>
        </w:tc>
        <w:tc>
          <w:tcPr>
            <w:tcW w:w="1134" w:type="dxa"/>
          </w:tcPr>
          <w:p w14:paraId="0E91CFBE" w14:textId="365F8C5E" w:rsidR="00A30B2E" w:rsidRPr="001F0488" w:rsidRDefault="0030713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0ADB613A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es for OD alert device by women in supported housing for women</w:t>
            </w:r>
          </w:p>
        </w:tc>
        <w:tc>
          <w:tcPr>
            <w:tcW w:w="2237" w:type="dxa"/>
            <w:hideMark/>
          </w:tcPr>
          <w:p w14:paraId="1D2DA033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response button (Brave button)</w:t>
            </w:r>
          </w:p>
        </w:tc>
        <w:tc>
          <w:tcPr>
            <w:tcW w:w="1843" w:type="dxa"/>
            <w:hideMark/>
          </w:tcPr>
          <w:p w14:paraId="7A678BDB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age/decision-making</w:t>
            </w:r>
          </w:p>
        </w:tc>
        <w:tc>
          <w:tcPr>
            <w:tcW w:w="1843" w:type="dxa"/>
            <w:hideMark/>
          </w:tcPr>
          <w:p w14:paraId="716D4DC3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litative (Semi-structured interviews) with PWUD (n=14 cisgender women) in Canada</w:t>
            </w:r>
          </w:p>
        </w:tc>
        <w:tc>
          <w:tcPr>
            <w:tcW w:w="739" w:type="dxa"/>
            <w:textDirection w:val="tbRl"/>
            <w:hideMark/>
          </w:tcPr>
          <w:p w14:paraId="094D1FC3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MC Women's Health</w:t>
            </w:r>
          </w:p>
        </w:tc>
      </w:tr>
      <w:tr w:rsidR="00A30B2E" w:rsidRPr="001F0488" w14:paraId="419DD321" w14:textId="77777777" w:rsidTr="0091377B">
        <w:trPr>
          <w:trHeight w:val="1575"/>
        </w:trPr>
        <w:tc>
          <w:tcPr>
            <w:tcW w:w="425" w:type="dxa"/>
          </w:tcPr>
          <w:p w14:paraId="2C0ED795" w14:textId="0B252A50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hideMark/>
          </w:tcPr>
          <w:p w14:paraId="137DE910" w14:textId="62AF31D4" w:rsidR="00A30B2E" w:rsidRPr="001F0488" w:rsidRDefault="003741F0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741F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eaulieu et al [44], 2020</w:t>
            </w:r>
          </w:p>
        </w:tc>
        <w:tc>
          <w:tcPr>
            <w:tcW w:w="2127" w:type="dxa"/>
          </w:tcPr>
          <w:p w14:paraId="6062C66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tificial intelligence interventions focused on opioid use disorders: A review of the grey literature</w:t>
            </w:r>
          </w:p>
        </w:tc>
        <w:tc>
          <w:tcPr>
            <w:tcW w:w="1701" w:type="dxa"/>
          </w:tcPr>
          <w:p w14:paraId="48616096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I interventions for opioid use</w:t>
            </w:r>
          </w:p>
        </w:tc>
        <w:tc>
          <w:tcPr>
            <w:tcW w:w="1134" w:type="dxa"/>
          </w:tcPr>
          <w:p w14:paraId="5AC3432A" w14:textId="1FF69BB1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erent technologies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 xml:space="preserve">1. OD </w:t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ert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 xml:space="preserve">2. </w:t>
            </w:r>
            <w:r w:rsidR="0048059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0FF498F3" w14:textId="52BF9B82" w:rsidR="00A30B2E" w:rsidRPr="001F0488" w:rsidRDefault="004B5578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4B557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view of the grey literature to identify AI interventions specific to opioid use disorders being developed, implemented and evaluated</w:t>
            </w:r>
          </w:p>
        </w:tc>
        <w:tc>
          <w:tcPr>
            <w:tcW w:w="2237" w:type="dxa"/>
            <w:hideMark/>
          </w:tcPr>
          <w:p w14:paraId="359C4AF7" w14:textId="5F51B22D" w:rsidR="00A30B2E" w:rsidRPr="001F0488" w:rsidRDefault="00DB3EAB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ention to 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1. Second Chance (sonar-based smartphone sensor); </w:t>
            </w:r>
            <w:proofErr w:type="spellStart"/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opeband</w:t>
            </w:r>
            <w:proofErr w:type="spellEnd"/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77E6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</w:t>
            </w:r>
            <w:r w:rsidR="00DD58B4" w:rsidRPr="00DD58B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ototype for wrist-mounted SPO2 sensor)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; </w:t>
            </w:r>
            <w:proofErr w:type="spellStart"/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mpatica</w:t>
            </w:r>
            <w:proofErr w:type="spellEnd"/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wrist-mounted heartbeat, motion, skin electrical conduct, and temperature sensor) but as withdrawal detector, not OD; 2. A2D2 Purdue (closed loop OD detection through EKG sensor and naloxone administration through implant)</w:t>
            </w:r>
          </w:p>
        </w:tc>
        <w:tc>
          <w:tcPr>
            <w:tcW w:w="1843" w:type="dxa"/>
            <w:hideMark/>
          </w:tcPr>
          <w:p w14:paraId="47F4B168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scription of technologies</w:t>
            </w:r>
          </w:p>
        </w:tc>
        <w:tc>
          <w:tcPr>
            <w:tcW w:w="1843" w:type="dxa"/>
            <w:hideMark/>
          </w:tcPr>
          <w:p w14:paraId="1146CE28" w14:textId="533F0FD8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Descriptive review (grey literature review, n=29) focused on PWUD, undertaken in Canada but with international </w:t>
            </w:r>
            <w:r w:rsidR="00AA307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ope</w:t>
            </w:r>
          </w:p>
        </w:tc>
        <w:tc>
          <w:tcPr>
            <w:tcW w:w="739" w:type="dxa"/>
            <w:textDirection w:val="tbRl"/>
            <w:hideMark/>
          </w:tcPr>
          <w:p w14:paraId="645F932B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e American Journal of Drug and Alcohol Abuse</w:t>
            </w:r>
          </w:p>
        </w:tc>
      </w:tr>
      <w:tr w:rsidR="001A5DF3" w:rsidRPr="001F0488" w14:paraId="0D87661E" w14:textId="77777777" w:rsidTr="0091377B">
        <w:trPr>
          <w:trHeight w:val="1575"/>
        </w:trPr>
        <w:tc>
          <w:tcPr>
            <w:tcW w:w="425" w:type="dxa"/>
          </w:tcPr>
          <w:p w14:paraId="62BDA45A" w14:textId="2BD4EA13" w:rsidR="001A5DF3" w:rsidRPr="001F0488" w:rsidRDefault="001A5DF3" w:rsidP="001A5DF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hideMark/>
          </w:tcPr>
          <w:p w14:paraId="5EB97227" w14:textId="3D50683D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A5DF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vens [41], 2018</w:t>
            </w:r>
          </w:p>
        </w:tc>
        <w:tc>
          <w:tcPr>
            <w:tcW w:w="2127" w:type="dxa"/>
          </w:tcPr>
          <w:p w14:paraId="0B5D21DB" w14:textId="77777777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ducing harm by designing discourse and digital tools for opioid users' contexts</w:t>
            </w:r>
          </w:p>
        </w:tc>
        <w:tc>
          <w:tcPr>
            <w:tcW w:w="1701" w:type="dxa"/>
          </w:tcPr>
          <w:p w14:paraId="0EE88050" w14:textId="354FBA4B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martphon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o use naloxone </w:t>
            </w:r>
          </w:p>
        </w:tc>
        <w:tc>
          <w:tcPr>
            <w:tcW w:w="1134" w:type="dxa"/>
          </w:tcPr>
          <w:p w14:paraId="088F47EB" w14:textId="4EAAAD81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7BC6C774" w14:textId="66CCCA69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tend Patient Experience Design (PXD) to include community-based and technology-based contexts of use by analysing two case exampl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discuss implications of PX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. Suggesting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ontexts of use-heuristic categories to consider when designing health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communication information for users in these contexts</w:t>
            </w:r>
          </w:p>
        </w:tc>
        <w:tc>
          <w:tcPr>
            <w:tcW w:w="2237" w:type="dxa"/>
            <w:hideMark/>
          </w:tcPr>
          <w:p w14:paraId="13DE991E" w14:textId="3738EA1D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Mention to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response smartphon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OD Help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potential combination with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detection skin patch sensor (Spire) </w:t>
            </w:r>
          </w:p>
        </w:tc>
        <w:tc>
          <w:tcPr>
            <w:tcW w:w="1843" w:type="dxa"/>
            <w:hideMark/>
          </w:tcPr>
          <w:p w14:paraId="5DA4BDA2" w14:textId="1D7A29D0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Description of technologies.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plications of community-based and technology-based</w:t>
            </w:r>
          </w:p>
        </w:tc>
        <w:tc>
          <w:tcPr>
            <w:tcW w:w="1843" w:type="dxa"/>
            <w:hideMark/>
          </w:tcPr>
          <w:p w14:paraId="140BD05D" w14:textId="77777777" w:rsidR="001A5DF3" w:rsidRPr="001F0488" w:rsidRDefault="001A5DF3" w:rsidP="001A5DF3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litative, PWUD in US</w:t>
            </w:r>
          </w:p>
        </w:tc>
        <w:tc>
          <w:tcPr>
            <w:tcW w:w="739" w:type="dxa"/>
            <w:textDirection w:val="tbRl"/>
            <w:hideMark/>
          </w:tcPr>
          <w:p w14:paraId="24453177" w14:textId="77777777" w:rsidR="001A5DF3" w:rsidRPr="001F0488" w:rsidRDefault="001A5DF3" w:rsidP="001A5DF3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munication Design Quarterly</w:t>
            </w:r>
          </w:p>
        </w:tc>
      </w:tr>
      <w:tr w:rsidR="00A30B2E" w:rsidRPr="001F0488" w14:paraId="1985EF44" w14:textId="77777777" w:rsidTr="0091377B">
        <w:trPr>
          <w:trHeight w:val="1590"/>
        </w:trPr>
        <w:tc>
          <w:tcPr>
            <w:tcW w:w="425" w:type="dxa"/>
          </w:tcPr>
          <w:p w14:paraId="6BD9756F" w14:textId="2224986C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3" w:type="dxa"/>
            <w:hideMark/>
          </w:tcPr>
          <w:p w14:paraId="1E65561B" w14:textId="63276C39" w:rsidR="00A30B2E" w:rsidRPr="001F0488" w:rsidRDefault="00500353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00353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Bristowe</w:t>
            </w:r>
            <w:proofErr w:type="spellEnd"/>
            <w:r w:rsidRPr="00500353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et al [42], 2021</w:t>
            </w:r>
          </w:p>
        </w:tc>
        <w:tc>
          <w:tcPr>
            <w:tcW w:w="2127" w:type="dxa"/>
          </w:tcPr>
          <w:p w14:paraId="30A50F0B" w14:textId="711D6E71" w:rsidR="00A30B2E" w:rsidRPr="001F0488" w:rsidRDefault="008166A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irtual overdose response for people who use opioids alone: protocol for a feasibility and clinical trial study</w:t>
            </w:r>
          </w:p>
        </w:tc>
        <w:tc>
          <w:tcPr>
            <w:tcW w:w="1701" w:type="dxa"/>
          </w:tcPr>
          <w:p w14:paraId="473EEC8B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pervised consumption service</w:t>
            </w:r>
          </w:p>
        </w:tc>
        <w:tc>
          <w:tcPr>
            <w:tcW w:w="1134" w:type="dxa"/>
          </w:tcPr>
          <w:p w14:paraId="54055847" w14:textId="72A2CAC7" w:rsidR="00A30B2E" w:rsidRPr="001F0488" w:rsidRDefault="0048059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6C187614" w14:textId="6A4A39AA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tocol for piloting a telephone-based supervised opioid consumption service </w:t>
            </w:r>
          </w:p>
          <w:p w14:paraId="0176D8C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7" w:type="dxa"/>
            <w:hideMark/>
          </w:tcPr>
          <w:p w14:paraId="4765FE6A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pervised Consumption line</w:t>
            </w:r>
          </w:p>
        </w:tc>
        <w:tc>
          <w:tcPr>
            <w:tcW w:w="1843" w:type="dxa"/>
            <w:hideMark/>
          </w:tcPr>
          <w:p w14:paraId="2EDDF8FC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</w:t>
            </w:r>
          </w:p>
        </w:tc>
        <w:tc>
          <w:tcPr>
            <w:tcW w:w="1843" w:type="dxa"/>
            <w:hideMark/>
          </w:tcPr>
          <w:p w14:paraId="14A59DA3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otocol for clinical trial study to pilot a telephone-based supervised opioid consumption service – PWUD alone (n=15) in Canada </w:t>
            </w:r>
          </w:p>
        </w:tc>
        <w:tc>
          <w:tcPr>
            <w:tcW w:w="739" w:type="dxa"/>
            <w:textDirection w:val="tbRl"/>
            <w:hideMark/>
          </w:tcPr>
          <w:p w14:paraId="309D31A2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ournal of Medical Internet Research – Research Protocols</w:t>
            </w:r>
          </w:p>
        </w:tc>
      </w:tr>
      <w:tr w:rsidR="00A30B2E" w:rsidRPr="001F0488" w14:paraId="547F1890" w14:textId="77777777" w:rsidTr="0091377B">
        <w:trPr>
          <w:trHeight w:val="1317"/>
        </w:trPr>
        <w:tc>
          <w:tcPr>
            <w:tcW w:w="425" w:type="dxa"/>
          </w:tcPr>
          <w:p w14:paraId="087772B0" w14:textId="70F81F94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3" w:type="dxa"/>
            <w:hideMark/>
          </w:tcPr>
          <w:p w14:paraId="4238CE42" w14:textId="5E5E29C5" w:rsidR="00A30B2E" w:rsidRPr="001F0488" w:rsidRDefault="000439B8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439B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arlile</w:t>
            </w:r>
            <w:proofErr w:type="spellEnd"/>
            <w:r w:rsidRPr="000439B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and Sunshine [33], 2019</w:t>
            </w:r>
          </w:p>
        </w:tc>
        <w:tc>
          <w:tcPr>
            <w:tcW w:w="2127" w:type="dxa"/>
          </w:tcPr>
          <w:p w14:paraId="184D898E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bility of opioid-impaired users to interact with a smartphone</w:t>
            </w:r>
          </w:p>
        </w:tc>
        <w:tc>
          <w:tcPr>
            <w:tcW w:w="1701" w:type="dxa"/>
          </w:tcPr>
          <w:p w14:paraId="71A2BC5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rtphone sensor and alert</w:t>
            </w:r>
          </w:p>
        </w:tc>
        <w:tc>
          <w:tcPr>
            <w:tcW w:w="1134" w:type="dxa"/>
          </w:tcPr>
          <w:p w14:paraId="0B1F3DF4" w14:textId="3C9314E3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</w:t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2835" w:type="dxa"/>
          </w:tcPr>
          <w:p w14:paraId="48987AE7" w14:textId="7195120B" w:rsidR="00A30B2E" w:rsidRPr="001F0488" w:rsidRDefault="00FB223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es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g 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pioid user’s ability to turn off smartphone simulation of an OD alarm and survey on acceptance of false alarms</w:t>
            </w:r>
          </w:p>
        </w:tc>
        <w:tc>
          <w:tcPr>
            <w:tcW w:w="2237" w:type="dxa"/>
            <w:hideMark/>
          </w:tcPr>
          <w:p w14:paraId="1CAFD1C7" w14:textId="7EE21811" w:rsidR="00A30B2E" w:rsidRPr="001F0488" w:rsidRDefault="007C60FB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ototype smartphone OD alert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pp that would send a prompt to check on user</w:t>
            </w:r>
            <w:r w:rsidRPr="00D07C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lert</w:t>
            </w:r>
          </w:p>
        </w:tc>
        <w:tc>
          <w:tcPr>
            <w:tcW w:w="1843" w:type="dxa"/>
            <w:hideMark/>
          </w:tcPr>
          <w:p w14:paraId="200F7B5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. Ability to turn off false alarms</w:t>
            </w:r>
          </w:p>
        </w:tc>
        <w:tc>
          <w:tcPr>
            <w:tcW w:w="1843" w:type="dxa"/>
            <w:hideMark/>
          </w:tcPr>
          <w:p w14:paraId="0CFA728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 (Measurement of response to alarm in the single group plus survey with the same group) – PWUD (n =50) in Canada</w:t>
            </w:r>
          </w:p>
        </w:tc>
        <w:tc>
          <w:tcPr>
            <w:tcW w:w="739" w:type="dxa"/>
            <w:textDirection w:val="tbRl"/>
            <w:hideMark/>
          </w:tcPr>
          <w:p w14:paraId="7F074215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ournal of Investigative Medicine</w:t>
            </w:r>
          </w:p>
        </w:tc>
      </w:tr>
      <w:tr w:rsidR="00A30B2E" w:rsidRPr="001F0488" w14:paraId="46B9678E" w14:textId="77777777" w:rsidTr="0091377B">
        <w:trPr>
          <w:trHeight w:val="2539"/>
        </w:trPr>
        <w:tc>
          <w:tcPr>
            <w:tcW w:w="425" w:type="dxa"/>
          </w:tcPr>
          <w:p w14:paraId="7257B7B3" w14:textId="79E06161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3" w:type="dxa"/>
            <w:hideMark/>
          </w:tcPr>
          <w:p w14:paraId="2ADE2CBF" w14:textId="43DDA4E2" w:rsidR="00A30B2E" w:rsidRPr="001F0488" w:rsidRDefault="00670F38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670F3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Chan et al [24], 2021</w:t>
            </w:r>
          </w:p>
        </w:tc>
        <w:tc>
          <w:tcPr>
            <w:tcW w:w="2127" w:type="dxa"/>
          </w:tcPr>
          <w:p w14:paraId="28676C76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sed-loop wearable naloxone injector system</w:t>
            </w:r>
          </w:p>
        </w:tc>
        <w:tc>
          <w:tcPr>
            <w:tcW w:w="1701" w:type="dxa"/>
          </w:tcPr>
          <w:p w14:paraId="22B8B2E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sed loop device formed by sensor and naloxone injector</w:t>
            </w:r>
          </w:p>
        </w:tc>
        <w:tc>
          <w:tcPr>
            <w:tcW w:w="1134" w:type="dxa"/>
          </w:tcPr>
          <w:p w14:paraId="22B30435" w14:textId="42C24FEB" w:rsidR="00A30B2E" w:rsidRPr="001F0488" w:rsidRDefault="0048059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48B52E02" w14:textId="4A88D8B1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esent proof of concept and evaluated in two environments: Supervised injection facility (SIF) and hospital environment simulating opioid induced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nea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 health</w:t>
            </w:r>
            <w:r w:rsidR="0070130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articipants</w:t>
            </w:r>
          </w:p>
        </w:tc>
        <w:tc>
          <w:tcPr>
            <w:tcW w:w="2237" w:type="dxa"/>
            <w:hideMark/>
          </w:tcPr>
          <w:p w14:paraId="69B2EAE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losed-loop wearable injector system that measures respiration and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neic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otion using a pair of on-body accelerometers, and administers naloxone subcutaneously upon detection of an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nea</w:t>
            </w:r>
            <w:proofErr w:type="spellEnd"/>
          </w:p>
        </w:tc>
        <w:tc>
          <w:tcPr>
            <w:tcW w:w="1843" w:type="dxa"/>
            <w:hideMark/>
          </w:tcPr>
          <w:p w14:paraId="0FE97FA6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valuation of accuracy and efficacy of device</w:t>
            </w:r>
          </w:p>
        </w:tc>
        <w:tc>
          <w:tcPr>
            <w:tcW w:w="1843" w:type="dxa"/>
            <w:hideMark/>
          </w:tcPr>
          <w:p w14:paraId="0BD2C8D7" w14:textId="3380BB12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. clinical trial (no control group and not blinded) PWUD supervised injection facility (n=25) in US and Canada</w:t>
            </w:r>
          </w:p>
        </w:tc>
        <w:tc>
          <w:tcPr>
            <w:tcW w:w="739" w:type="dxa"/>
            <w:noWrap/>
            <w:textDirection w:val="tbRl"/>
            <w:hideMark/>
          </w:tcPr>
          <w:p w14:paraId="306FA929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ientific Report - Nature</w:t>
            </w:r>
          </w:p>
        </w:tc>
      </w:tr>
      <w:tr w:rsidR="00A30B2E" w:rsidRPr="001F0488" w14:paraId="43336242" w14:textId="77777777" w:rsidTr="0091377B">
        <w:trPr>
          <w:trHeight w:val="1575"/>
        </w:trPr>
        <w:tc>
          <w:tcPr>
            <w:tcW w:w="425" w:type="dxa"/>
          </w:tcPr>
          <w:p w14:paraId="7A87ACB9" w14:textId="3004C6BE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3" w:type="dxa"/>
            <w:hideMark/>
          </w:tcPr>
          <w:p w14:paraId="51C68E5F" w14:textId="747135F6" w:rsidR="00A30B2E" w:rsidRPr="001F0488" w:rsidRDefault="006E6047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E6047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Dhowan</w:t>
            </w:r>
            <w:proofErr w:type="spellEnd"/>
            <w:r w:rsidRPr="006E6047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et al [25], 2019</w:t>
            </w:r>
          </w:p>
        </w:tc>
        <w:tc>
          <w:tcPr>
            <w:tcW w:w="2127" w:type="dxa"/>
          </w:tcPr>
          <w:p w14:paraId="4950BFE8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imple </w:t>
            </w:r>
            <w:proofErr w:type="gram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nimally-invasive</w:t>
            </w:r>
            <w:proofErr w:type="gram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utomatic antidote delivery device (A2D2) towards closed-loop reversal of opioid overdose</w:t>
            </w:r>
          </w:p>
        </w:tc>
        <w:tc>
          <w:tcPr>
            <w:tcW w:w="1701" w:type="dxa"/>
          </w:tcPr>
          <w:p w14:paraId="39DF089D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sed-loop device formed by sensor and naloxone injector</w:t>
            </w:r>
          </w:p>
        </w:tc>
        <w:tc>
          <w:tcPr>
            <w:tcW w:w="1134" w:type="dxa"/>
          </w:tcPr>
          <w:p w14:paraId="3C5A4700" w14:textId="6C956D10" w:rsidR="00A30B2E" w:rsidRPr="001F0488" w:rsidRDefault="0048059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6E62AE47" w14:textId="3B86029D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sent proof of concept and tested leakage in lab simulation (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eakage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with saline solution) and release cap</w:t>
            </w:r>
            <w:r w:rsidR="00D216C7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ity in mice</w:t>
            </w:r>
          </w:p>
        </w:tc>
        <w:tc>
          <w:tcPr>
            <w:tcW w:w="2237" w:type="dxa"/>
            <w:hideMark/>
          </w:tcPr>
          <w:p w14:paraId="5AC4CD7B" w14:textId="1F1F07FF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bcutaneously placed device can be activated using an externally applied time</w:t>
            </w:r>
            <w:r w:rsidR="006C6E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varying magnetic field from a wearable device. The device would be paired to </w:t>
            </w:r>
            <w:proofErr w:type="gram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</w:t>
            </w:r>
            <w:proofErr w:type="gram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CG and respiratory rate sensor</w:t>
            </w:r>
          </w:p>
        </w:tc>
        <w:tc>
          <w:tcPr>
            <w:tcW w:w="1843" w:type="dxa"/>
            <w:hideMark/>
          </w:tcPr>
          <w:p w14:paraId="4B0BD2E8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oof of concept. Testing of release capacity in mice</w:t>
            </w:r>
          </w:p>
        </w:tc>
        <w:tc>
          <w:tcPr>
            <w:tcW w:w="1843" w:type="dxa"/>
            <w:hideMark/>
          </w:tcPr>
          <w:p w14:paraId="1FA6E55A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. In vivo and in vitro evaluation of device capabilities (3 animals - mice) in the US</w:t>
            </w:r>
          </w:p>
        </w:tc>
        <w:tc>
          <w:tcPr>
            <w:tcW w:w="739" w:type="dxa"/>
            <w:textDirection w:val="tbRl"/>
            <w:hideMark/>
          </w:tcPr>
          <w:p w14:paraId="60B963B8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ournal of Controlled Release</w:t>
            </w:r>
          </w:p>
        </w:tc>
      </w:tr>
      <w:tr w:rsidR="00A30B2E" w:rsidRPr="001F0488" w14:paraId="146EAF80" w14:textId="77777777" w:rsidTr="0091377B">
        <w:trPr>
          <w:trHeight w:val="1575"/>
        </w:trPr>
        <w:tc>
          <w:tcPr>
            <w:tcW w:w="425" w:type="dxa"/>
          </w:tcPr>
          <w:p w14:paraId="06D16414" w14:textId="42492E48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10</w:t>
            </w:r>
          </w:p>
        </w:tc>
        <w:tc>
          <w:tcPr>
            <w:tcW w:w="993" w:type="dxa"/>
            <w:hideMark/>
          </w:tcPr>
          <w:p w14:paraId="254D64B5" w14:textId="3B6B68DC" w:rsidR="00A30B2E" w:rsidRPr="001F0488" w:rsidRDefault="00F75738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F7573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Fairbairn et al [45], 2017</w:t>
            </w:r>
          </w:p>
        </w:tc>
        <w:tc>
          <w:tcPr>
            <w:tcW w:w="2127" w:type="dxa"/>
          </w:tcPr>
          <w:p w14:paraId="251D285B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loxone for heroin, prescription opioid, and illicitly made fentanyl overdoses: Challenges and innovations responding to a dynamic epidemic</w:t>
            </w:r>
          </w:p>
        </w:tc>
        <w:tc>
          <w:tcPr>
            <w:tcW w:w="1701" w:type="dxa"/>
          </w:tcPr>
          <w:p w14:paraId="6AA1F22A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erent interventions, including apps and sensors</w:t>
            </w:r>
          </w:p>
        </w:tc>
        <w:tc>
          <w:tcPr>
            <w:tcW w:w="1134" w:type="dxa"/>
          </w:tcPr>
          <w:p w14:paraId="61D41D8E" w14:textId="048275A4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erent technologies.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</w:r>
            <w:r w:rsidR="0048059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</w:t>
            </w:r>
            <w:r w:rsidR="000C68C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sponse</w:t>
            </w:r>
            <w:r w:rsidR="003B073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combined alert and response</w:t>
            </w:r>
          </w:p>
        </w:tc>
        <w:tc>
          <w:tcPr>
            <w:tcW w:w="2835" w:type="dxa"/>
          </w:tcPr>
          <w:p w14:paraId="217ECACC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verview of trends in opioid use in North America and proposing potential solutions</w:t>
            </w:r>
          </w:p>
        </w:tc>
        <w:tc>
          <w:tcPr>
            <w:tcW w:w="2237" w:type="dxa"/>
            <w:hideMark/>
          </w:tcPr>
          <w:p w14:paraId="1836B167" w14:textId="626F541B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rtphone OD response apps: Beacon Dispatch by Trek Medics and OD Help</w:t>
            </w:r>
            <w:r w:rsidR="00AD6F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8431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(now Brave App)</w:t>
            </w:r>
          </w:p>
        </w:tc>
        <w:tc>
          <w:tcPr>
            <w:tcW w:w="1843" w:type="dxa"/>
            <w:hideMark/>
          </w:tcPr>
          <w:p w14:paraId="0540863A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scription of technologies</w:t>
            </w:r>
          </w:p>
        </w:tc>
        <w:tc>
          <w:tcPr>
            <w:tcW w:w="1843" w:type="dxa"/>
            <w:hideMark/>
          </w:tcPr>
          <w:p w14:paraId="176A0F54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view - Essay, literature review on PWUD in the US</w:t>
            </w:r>
          </w:p>
        </w:tc>
        <w:tc>
          <w:tcPr>
            <w:tcW w:w="739" w:type="dxa"/>
            <w:textDirection w:val="tbRl"/>
            <w:hideMark/>
          </w:tcPr>
          <w:p w14:paraId="5ADABC17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Journal of Drug Policy</w:t>
            </w:r>
          </w:p>
        </w:tc>
      </w:tr>
      <w:tr w:rsidR="00A30B2E" w:rsidRPr="001F0488" w14:paraId="729B3DF5" w14:textId="77777777" w:rsidTr="0091377B">
        <w:trPr>
          <w:trHeight w:val="1575"/>
        </w:trPr>
        <w:tc>
          <w:tcPr>
            <w:tcW w:w="425" w:type="dxa"/>
          </w:tcPr>
          <w:p w14:paraId="77EF3AA3" w14:textId="0C815009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3" w:type="dxa"/>
            <w:hideMark/>
          </w:tcPr>
          <w:p w14:paraId="754F7F9D" w14:textId="73D738FD" w:rsidR="00A30B2E" w:rsidRPr="001F0488" w:rsidRDefault="00583335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333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Goldfine</w:t>
            </w:r>
            <w:proofErr w:type="spellEnd"/>
            <w:r w:rsidRPr="0058333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et al [46], 2020</w:t>
            </w:r>
          </w:p>
        </w:tc>
        <w:tc>
          <w:tcPr>
            <w:tcW w:w="2127" w:type="dxa"/>
          </w:tcPr>
          <w:p w14:paraId="05DF9A22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arable and Wireless mHealth Technologies for Substance Use Disorder</w:t>
            </w:r>
          </w:p>
        </w:tc>
        <w:tc>
          <w:tcPr>
            <w:tcW w:w="1701" w:type="dxa"/>
          </w:tcPr>
          <w:p w14:paraId="6E28B3A2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gital interventions for substance use. Wearable sensors and wireless technology</w:t>
            </w:r>
          </w:p>
        </w:tc>
        <w:tc>
          <w:tcPr>
            <w:tcW w:w="1134" w:type="dxa"/>
          </w:tcPr>
          <w:p w14:paraId="2A805147" w14:textId="1BE7CA4E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erent technologies.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ert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alert</w:t>
            </w:r>
          </w:p>
        </w:tc>
        <w:tc>
          <w:tcPr>
            <w:tcW w:w="2835" w:type="dxa"/>
          </w:tcPr>
          <w:p w14:paraId="17BADB59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 evaluate the advances in wearable and other wireless mobile health (mHealth) technologies in the treatment of substance use disorders.</w:t>
            </w:r>
          </w:p>
        </w:tc>
        <w:tc>
          <w:tcPr>
            <w:tcW w:w="2237" w:type="dxa"/>
            <w:hideMark/>
          </w:tcPr>
          <w:p w14:paraId="767DB4E7" w14:textId="52355E96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ndakumar</w:t>
            </w:r>
            <w:r w:rsidR="00EA49F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sonar-based smartphone sensor (Second Chance) Wrist mounted sensor (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mpatica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4), Ahmad</w:t>
            </w:r>
            <w:r w:rsidR="00EA49F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aper on hypothetical sensor</w:t>
            </w:r>
            <w:r w:rsidR="00AF2C2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="00EA49F0" w:rsidRPr="00EA49F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howan</w:t>
            </w:r>
            <w:proofErr w:type="spellEnd"/>
            <w:r w:rsidR="00EA49F0" w:rsidRPr="00EA49F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 A2D2 closed-loop device</w:t>
            </w:r>
          </w:p>
        </w:tc>
        <w:tc>
          <w:tcPr>
            <w:tcW w:w="1843" w:type="dxa"/>
            <w:hideMark/>
          </w:tcPr>
          <w:p w14:paraId="4F91FE6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scription of technologies</w:t>
            </w:r>
          </w:p>
        </w:tc>
        <w:tc>
          <w:tcPr>
            <w:tcW w:w="1843" w:type="dxa"/>
            <w:hideMark/>
          </w:tcPr>
          <w:p w14:paraId="2ED8777A" w14:textId="49A58132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coping review (n=28) on wearable sensors and wireless technology for treating PWUD, undertaken in the US but with international </w:t>
            </w:r>
            <w:r w:rsidR="00EA3936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ope</w:t>
            </w:r>
          </w:p>
        </w:tc>
        <w:tc>
          <w:tcPr>
            <w:tcW w:w="739" w:type="dxa"/>
            <w:textDirection w:val="tbRl"/>
            <w:hideMark/>
          </w:tcPr>
          <w:p w14:paraId="416C4B8D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rrent Addiction Reports</w:t>
            </w:r>
          </w:p>
        </w:tc>
      </w:tr>
      <w:tr w:rsidR="00A30B2E" w:rsidRPr="001F0488" w14:paraId="3D3CABA0" w14:textId="77777777" w:rsidTr="00A11225">
        <w:trPr>
          <w:trHeight w:val="1043"/>
        </w:trPr>
        <w:tc>
          <w:tcPr>
            <w:tcW w:w="425" w:type="dxa"/>
          </w:tcPr>
          <w:p w14:paraId="4DF9DB24" w14:textId="57E80E82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93" w:type="dxa"/>
            <w:hideMark/>
          </w:tcPr>
          <w:p w14:paraId="48A4C2C2" w14:textId="5791CE00" w:rsidR="00A30B2E" w:rsidRPr="001F0488" w:rsidRDefault="007E5782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</w:pPr>
            <w:r w:rsidRPr="007E5782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mtiaz et al [43], 2021</w:t>
            </w:r>
          </w:p>
        </w:tc>
        <w:tc>
          <w:tcPr>
            <w:tcW w:w="2127" w:type="dxa"/>
          </w:tcPr>
          <w:p w14:paraId="73D075E6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oxia driven opioid targeted automated device for overdose rescue</w:t>
            </w:r>
          </w:p>
        </w:tc>
        <w:tc>
          <w:tcPr>
            <w:tcW w:w="1701" w:type="dxa"/>
          </w:tcPr>
          <w:p w14:paraId="1F47E833" w14:textId="6D5A4928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losed-loop device formed by a sensor and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  <w:r w:rsidR="0036007E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phene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jector</w:t>
            </w:r>
          </w:p>
        </w:tc>
        <w:tc>
          <w:tcPr>
            <w:tcW w:w="1134" w:type="dxa"/>
          </w:tcPr>
          <w:p w14:paraId="24A3B8E2" w14:textId="3BB5763F" w:rsidR="00A30B2E" w:rsidRPr="001F0488" w:rsidRDefault="0072414F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37F86D1A" w14:textId="1A6DE62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resents design of closed-loop device with sensor for SPO2 and subsequent release of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elmephene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when SPO2 goes under 90%</w:t>
            </w:r>
          </w:p>
        </w:tc>
        <w:tc>
          <w:tcPr>
            <w:tcW w:w="2237" w:type="dxa"/>
            <w:hideMark/>
          </w:tcPr>
          <w:p w14:paraId="507E3E5C" w14:textId="55A6C643" w:rsidR="00A30B2E" w:rsidRPr="001F0488" w:rsidRDefault="009B39FA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</w:t>
            </w:r>
            <w:r w:rsidR="00CC486C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arable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C486C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n-invasiv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losed-loop </w:t>
            </w:r>
            <w:r w:rsidR="00CC486C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vice</w:t>
            </w:r>
          </w:p>
        </w:tc>
        <w:tc>
          <w:tcPr>
            <w:tcW w:w="1843" w:type="dxa"/>
            <w:hideMark/>
          </w:tcPr>
          <w:p w14:paraId="162B26F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scription of technologies</w:t>
            </w:r>
          </w:p>
        </w:tc>
        <w:tc>
          <w:tcPr>
            <w:tcW w:w="1843" w:type="dxa"/>
            <w:hideMark/>
          </w:tcPr>
          <w:p w14:paraId="1081A506" w14:textId="216454B1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oof of concept</w:t>
            </w:r>
            <w:r w:rsidR="006929F3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 the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739" w:type="dxa"/>
            <w:textDirection w:val="tbRl"/>
            <w:hideMark/>
          </w:tcPr>
          <w:p w14:paraId="58A496DE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ientific Reports – Nature</w:t>
            </w:r>
          </w:p>
        </w:tc>
      </w:tr>
      <w:tr w:rsidR="00A30B2E" w:rsidRPr="001F0488" w14:paraId="13533022" w14:textId="77777777" w:rsidTr="0091377B">
        <w:trPr>
          <w:trHeight w:val="1575"/>
        </w:trPr>
        <w:tc>
          <w:tcPr>
            <w:tcW w:w="425" w:type="dxa"/>
          </w:tcPr>
          <w:p w14:paraId="57A8F58F" w14:textId="7C8175A1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  <w:t>13</w:t>
            </w:r>
          </w:p>
        </w:tc>
        <w:tc>
          <w:tcPr>
            <w:tcW w:w="993" w:type="dxa"/>
            <w:hideMark/>
          </w:tcPr>
          <w:p w14:paraId="5B90DEF5" w14:textId="108AC35C" w:rsidR="00A30B2E" w:rsidRPr="001F0488" w:rsidRDefault="002D620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20E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Kanter et al [38], 2021</w:t>
            </w:r>
          </w:p>
        </w:tc>
        <w:tc>
          <w:tcPr>
            <w:tcW w:w="2127" w:type="dxa"/>
          </w:tcPr>
          <w:p w14:paraId="5FC641EE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illingness to use a wearable device capable of detecting and reversing overdose among people who use opioids in Philadelphia</w:t>
            </w:r>
          </w:p>
        </w:tc>
        <w:tc>
          <w:tcPr>
            <w:tcW w:w="1701" w:type="dxa"/>
          </w:tcPr>
          <w:p w14:paraId="53DC3B0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arable sensors that detect and prompt an automated response. Different functionalities offered but with special interest in closed-loop device that deploys naloxone</w:t>
            </w:r>
          </w:p>
        </w:tc>
        <w:tc>
          <w:tcPr>
            <w:tcW w:w="1134" w:type="dxa"/>
          </w:tcPr>
          <w:p w14:paraId="42D04C49" w14:textId="7A10CCB5" w:rsidR="00A30B2E" w:rsidRPr="001F0488" w:rsidRDefault="0072414F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mbined alert and response</w:t>
            </w:r>
          </w:p>
        </w:tc>
        <w:tc>
          <w:tcPr>
            <w:tcW w:w="2835" w:type="dxa"/>
          </w:tcPr>
          <w:p w14:paraId="4C0B6BD4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illingness of PWUDs to wear a device (wrist band) that can detect an OD and prompt response. Different options are </w:t>
            </w:r>
            <w:proofErr w:type="gram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iven</w:t>
            </w:r>
            <w:proofErr w:type="gram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open questions allow for respondents input</w:t>
            </w:r>
          </w:p>
        </w:tc>
        <w:tc>
          <w:tcPr>
            <w:tcW w:w="2237" w:type="dxa"/>
            <w:hideMark/>
          </w:tcPr>
          <w:p w14:paraId="6D347FA7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othetical wearable to detect an OD and elicit response with different options</w:t>
            </w:r>
          </w:p>
        </w:tc>
        <w:tc>
          <w:tcPr>
            <w:tcW w:w="1843" w:type="dxa"/>
            <w:hideMark/>
          </w:tcPr>
          <w:p w14:paraId="1212092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</w:t>
            </w:r>
          </w:p>
        </w:tc>
        <w:tc>
          <w:tcPr>
            <w:tcW w:w="1843" w:type="dxa"/>
            <w:hideMark/>
          </w:tcPr>
          <w:p w14:paraId="58F4FA59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 method (qualitative and quantitative) Survey and semi-structured interviews with PWUD (n=97) in the US</w:t>
            </w:r>
          </w:p>
        </w:tc>
        <w:tc>
          <w:tcPr>
            <w:tcW w:w="739" w:type="dxa"/>
            <w:textDirection w:val="tbRl"/>
            <w:hideMark/>
          </w:tcPr>
          <w:p w14:paraId="49350D7C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rm Reduction Journal</w:t>
            </w:r>
          </w:p>
        </w:tc>
      </w:tr>
      <w:tr w:rsidR="00A30B2E" w:rsidRPr="001F0488" w14:paraId="57D97A6F" w14:textId="77777777" w:rsidTr="0091377B">
        <w:trPr>
          <w:trHeight w:val="1575"/>
        </w:trPr>
        <w:tc>
          <w:tcPr>
            <w:tcW w:w="425" w:type="dxa"/>
          </w:tcPr>
          <w:p w14:paraId="2D00CAFE" w14:textId="0D8A8A9E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3" w:type="dxa"/>
            <w:hideMark/>
          </w:tcPr>
          <w:p w14:paraId="796A32E8" w14:textId="5FE9BB2D" w:rsidR="00A30B2E" w:rsidRPr="001F0488" w:rsidRDefault="00322439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2439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Khalemsky</w:t>
            </w:r>
            <w:proofErr w:type="spellEnd"/>
            <w:r w:rsidRPr="00322439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and Schwartz [37], 2017</w:t>
            </w:r>
          </w:p>
        </w:tc>
        <w:tc>
          <w:tcPr>
            <w:tcW w:w="2127" w:type="dxa"/>
          </w:tcPr>
          <w:p w14:paraId="7A2FF513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mergency Response Community Effectiveness: A simulation modeller for comparing Emergency Medical Services with smartphone-based Samaritan response</w:t>
            </w:r>
          </w:p>
        </w:tc>
        <w:tc>
          <w:tcPr>
            <w:tcW w:w="1701" w:type="dxa"/>
          </w:tcPr>
          <w:p w14:paraId="1CD9D16A" w14:textId="5C73570C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sponder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. Community response based on geolocation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1134" w:type="dxa"/>
          </w:tcPr>
          <w:p w14:paraId="6B439E8E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response</w:t>
            </w:r>
          </w:p>
        </w:tc>
        <w:tc>
          <w:tcPr>
            <w:tcW w:w="2835" w:type="dxa"/>
          </w:tcPr>
          <w:p w14:paraId="1C269FA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mulation of different emergency responses, among which naloxone provision for OD. Comparing a simulation of time to respond based on real-world data of community response vs EMS based on different parameters and their probability</w:t>
            </w:r>
          </w:p>
        </w:tc>
        <w:tc>
          <w:tcPr>
            <w:tcW w:w="2237" w:type="dxa"/>
            <w:hideMark/>
          </w:tcPr>
          <w:p w14:paraId="10C6A8A6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othetical smartphone OD response</w:t>
            </w:r>
          </w:p>
        </w:tc>
        <w:tc>
          <w:tcPr>
            <w:tcW w:w="1843" w:type="dxa"/>
            <w:hideMark/>
          </w:tcPr>
          <w:p w14:paraId="3040B4E2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Effectiveness. Simulation of Emergency Response Community effectiveness compared to Emergency Medical Services </w:t>
            </w:r>
          </w:p>
        </w:tc>
        <w:tc>
          <w:tcPr>
            <w:tcW w:w="1843" w:type="dxa"/>
            <w:hideMark/>
          </w:tcPr>
          <w:p w14:paraId="3D680E0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. PWUD and community members in the US (analysis in Israel)</w:t>
            </w:r>
          </w:p>
        </w:tc>
        <w:tc>
          <w:tcPr>
            <w:tcW w:w="739" w:type="dxa"/>
            <w:textDirection w:val="tbRl"/>
            <w:hideMark/>
          </w:tcPr>
          <w:p w14:paraId="5BEE1647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cision Support Systems</w:t>
            </w:r>
          </w:p>
        </w:tc>
      </w:tr>
      <w:tr w:rsidR="00A30B2E" w:rsidRPr="001F0488" w14:paraId="182C3630" w14:textId="77777777" w:rsidTr="0091377B">
        <w:trPr>
          <w:trHeight w:val="1575"/>
        </w:trPr>
        <w:tc>
          <w:tcPr>
            <w:tcW w:w="425" w:type="dxa"/>
          </w:tcPr>
          <w:p w14:paraId="433847DF" w14:textId="16F47CE2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15</w:t>
            </w:r>
          </w:p>
        </w:tc>
        <w:tc>
          <w:tcPr>
            <w:tcW w:w="993" w:type="dxa"/>
            <w:hideMark/>
          </w:tcPr>
          <w:p w14:paraId="4D3AC998" w14:textId="01A22CDC" w:rsidR="00A30B2E" w:rsidRPr="001F0488" w:rsidRDefault="00765009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6500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rcu</w:t>
            </w:r>
            <w:proofErr w:type="spellEnd"/>
            <w:r w:rsidRPr="0076500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 [34], 2020</w:t>
            </w:r>
          </w:p>
        </w:tc>
        <w:tc>
          <w:tcPr>
            <w:tcW w:w="2127" w:type="dxa"/>
          </w:tcPr>
          <w:p w14:paraId="63549AD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mpowering communities with a smartphone-based response network for opioid overdoses</w:t>
            </w:r>
          </w:p>
        </w:tc>
        <w:tc>
          <w:tcPr>
            <w:tcW w:w="1701" w:type="dxa"/>
          </w:tcPr>
          <w:p w14:paraId="3FC43285" w14:textId="4FDF47A4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martphone apps to connect responders. Witness of </w:t>
            </w:r>
            <w:r w:rsidR="005446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</w:t>
            </w:r>
            <w:r w:rsidR="00544695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</w:tcPr>
          <w:p w14:paraId="64D2F60D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response</w:t>
            </w:r>
          </w:p>
        </w:tc>
        <w:tc>
          <w:tcPr>
            <w:tcW w:w="2835" w:type="dxa"/>
          </w:tcPr>
          <w:p w14:paraId="0C36337B" w14:textId="43CC4814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Piloting a smart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o connect responders to each other.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ityPhilly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s intended to create a network of PWUD, as well as other members of the local community who report they have not had any non-medical opioid use.</w:t>
            </w:r>
          </w:p>
        </w:tc>
        <w:tc>
          <w:tcPr>
            <w:tcW w:w="2237" w:type="dxa"/>
            <w:hideMark/>
          </w:tcPr>
          <w:p w14:paraId="1661B899" w14:textId="0EF5F784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martphone OD response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ityPhilly</w:t>
            </w:r>
            <w:proofErr w:type="spellEnd"/>
          </w:p>
        </w:tc>
        <w:tc>
          <w:tcPr>
            <w:tcW w:w="1843" w:type="dxa"/>
            <w:hideMark/>
          </w:tcPr>
          <w:p w14:paraId="3DF380ED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asibility</w:t>
            </w:r>
          </w:p>
        </w:tc>
        <w:tc>
          <w:tcPr>
            <w:tcW w:w="1843" w:type="dxa"/>
            <w:hideMark/>
          </w:tcPr>
          <w:p w14:paraId="41A5D88B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 (Pilot-survey) PWUD and other community members of who report they have not had any non-medical opioid use in the past 30 days (n= 57, n=55) in the US</w:t>
            </w:r>
          </w:p>
        </w:tc>
        <w:tc>
          <w:tcPr>
            <w:tcW w:w="739" w:type="dxa"/>
            <w:textDirection w:val="tbRl"/>
            <w:hideMark/>
          </w:tcPr>
          <w:p w14:paraId="12711B2D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EEE Pervasive Computing</w:t>
            </w:r>
          </w:p>
        </w:tc>
      </w:tr>
      <w:tr w:rsidR="00A30B2E" w:rsidRPr="001F0488" w14:paraId="272E786F" w14:textId="77777777" w:rsidTr="0091377B">
        <w:trPr>
          <w:trHeight w:val="1522"/>
        </w:trPr>
        <w:tc>
          <w:tcPr>
            <w:tcW w:w="425" w:type="dxa"/>
          </w:tcPr>
          <w:p w14:paraId="551F09DD" w14:textId="3C67A765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93" w:type="dxa"/>
            <w:hideMark/>
          </w:tcPr>
          <w:p w14:paraId="732782B0" w14:textId="6185B8FA" w:rsidR="00A30B2E" w:rsidRPr="001F0488" w:rsidRDefault="00A801DB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801D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rcu</w:t>
            </w:r>
            <w:proofErr w:type="spellEnd"/>
            <w:r w:rsidRPr="00A801D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t al, </w:t>
            </w:r>
            <w:proofErr w:type="gramStart"/>
            <w:r w:rsidRPr="00A801D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9  [</w:t>
            </w:r>
            <w:proofErr w:type="gramEnd"/>
            <w:r w:rsidRPr="00A801D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]</w:t>
            </w:r>
          </w:p>
        </w:tc>
        <w:tc>
          <w:tcPr>
            <w:tcW w:w="2127" w:type="dxa"/>
          </w:tcPr>
          <w:p w14:paraId="4DCD7D1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 of smartphone applications for facilitating layperson naloxone administration during opioid overdoses</w:t>
            </w:r>
          </w:p>
        </w:tc>
        <w:tc>
          <w:tcPr>
            <w:tcW w:w="1701" w:type="dxa"/>
          </w:tcPr>
          <w:p w14:paraId="5F43DB0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rtphone apps to connect responders</w:t>
            </w:r>
          </w:p>
        </w:tc>
        <w:tc>
          <w:tcPr>
            <w:tcW w:w="1134" w:type="dxa"/>
          </w:tcPr>
          <w:p w14:paraId="4935896F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response</w:t>
            </w:r>
          </w:p>
        </w:tc>
        <w:tc>
          <w:tcPr>
            <w:tcW w:w="2835" w:type="dxa"/>
          </w:tcPr>
          <w:p w14:paraId="25E63986" w14:textId="58F13F2C" w:rsidR="00A30B2E" w:rsidRPr="001F0488" w:rsidRDefault="007359AA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r requirements for a smartphone application to coordinate layperson administration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f naloxone during an opioid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</w:t>
            </w:r>
          </w:p>
        </w:tc>
        <w:tc>
          <w:tcPr>
            <w:tcW w:w="2237" w:type="dxa"/>
            <w:hideMark/>
          </w:tcPr>
          <w:p w14:paraId="0C39872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othetical smartphone OD response</w:t>
            </w:r>
          </w:p>
        </w:tc>
        <w:tc>
          <w:tcPr>
            <w:tcW w:w="1843" w:type="dxa"/>
            <w:hideMark/>
          </w:tcPr>
          <w:p w14:paraId="1601880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</w:t>
            </w:r>
          </w:p>
        </w:tc>
        <w:tc>
          <w:tcPr>
            <w:tcW w:w="1843" w:type="dxa"/>
            <w:hideMark/>
          </w:tcPr>
          <w:p w14:paraId="53CB5CBD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litative (Interviews and focus groups) – PWUD and other community members (n=19) in US</w:t>
            </w:r>
          </w:p>
        </w:tc>
        <w:tc>
          <w:tcPr>
            <w:tcW w:w="739" w:type="dxa"/>
            <w:textDirection w:val="tbRl"/>
            <w:hideMark/>
          </w:tcPr>
          <w:p w14:paraId="3BB1985A" w14:textId="0CBB7204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ournal of American Medical Informatics Association (JAMIA)</w:t>
            </w:r>
          </w:p>
        </w:tc>
      </w:tr>
      <w:tr w:rsidR="00A30B2E" w:rsidRPr="001F0488" w14:paraId="04343B4C" w14:textId="77777777" w:rsidTr="0091377B">
        <w:trPr>
          <w:trHeight w:val="1054"/>
        </w:trPr>
        <w:tc>
          <w:tcPr>
            <w:tcW w:w="425" w:type="dxa"/>
          </w:tcPr>
          <w:p w14:paraId="56CFBC99" w14:textId="6F8D977E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3" w:type="dxa"/>
            <w:hideMark/>
          </w:tcPr>
          <w:p w14:paraId="3CCEF598" w14:textId="3B199483" w:rsidR="00A30B2E" w:rsidRPr="001F0488" w:rsidRDefault="0031399C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1399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ndakumar, N. et al., 2019 [35], 2019</w:t>
            </w:r>
          </w:p>
        </w:tc>
        <w:tc>
          <w:tcPr>
            <w:tcW w:w="2127" w:type="dxa"/>
          </w:tcPr>
          <w:p w14:paraId="6AB095B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pioid overdose detection using smartphones</w:t>
            </w:r>
          </w:p>
        </w:tc>
        <w:tc>
          <w:tcPr>
            <w:tcW w:w="1701" w:type="dxa"/>
          </w:tcPr>
          <w:p w14:paraId="136BA076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artphone sonar sensor</w:t>
            </w:r>
          </w:p>
        </w:tc>
        <w:tc>
          <w:tcPr>
            <w:tcW w:w="1134" w:type="dxa"/>
          </w:tcPr>
          <w:p w14:paraId="22F79DB2" w14:textId="3A116383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</w:t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2835" w:type="dxa"/>
          </w:tcPr>
          <w:p w14:paraId="10696C71" w14:textId="738C8E51" w:rsidR="00A30B2E" w:rsidRPr="001F0488" w:rsidRDefault="008E70DC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est 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lgorithms that run on smartphones and unobtrusively detect opioid </w:t>
            </w:r>
            <w:r w:rsidR="006A3B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237" w:type="dxa"/>
            <w:hideMark/>
          </w:tcPr>
          <w:p w14:paraId="3771D60F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nar based smartphone sensor (Second Chance)</w:t>
            </w:r>
          </w:p>
        </w:tc>
        <w:tc>
          <w:tcPr>
            <w:tcW w:w="1843" w:type="dxa"/>
            <w:hideMark/>
          </w:tcPr>
          <w:p w14:paraId="252DE155" w14:textId="5DF1DF20" w:rsidR="00A30B2E" w:rsidRPr="001F0488" w:rsidRDefault="00242A7A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fficacy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f tool (experiment)</w:t>
            </w:r>
          </w:p>
        </w:tc>
        <w:tc>
          <w:tcPr>
            <w:tcW w:w="1843" w:type="dxa"/>
            <w:hideMark/>
          </w:tcPr>
          <w:p w14:paraId="6C2A3239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 (RCT) PWUD (n =94) in US</w:t>
            </w:r>
          </w:p>
        </w:tc>
        <w:tc>
          <w:tcPr>
            <w:tcW w:w="739" w:type="dxa"/>
            <w:textDirection w:val="tbRl"/>
            <w:hideMark/>
          </w:tcPr>
          <w:p w14:paraId="29D5A553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cience Translational Medicine</w:t>
            </w:r>
          </w:p>
        </w:tc>
      </w:tr>
      <w:tr w:rsidR="00A30B2E" w:rsidRPr="001F0488" w14:paraId="75E5978B" w14:textId="77777777" w:rsidTr="0091377B">
        <w:trPr>
          <w:trHeight w:val="1575"/>
        </w:trPr>
        <w:tc>
          <w:tcPr>
            <w:tcW w:w="425" w:type="dxa"/>
          </w:tcPr>
          <w:p w14:paraId="74C3A9C4" w14:textId="25F9B9C1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3" w:type="dxa"/>
            <w:hideMark/>
          </w:tcPr>
          <w:p w14:paraId="1154B57F" w14:textId="215595EC" w:rsidR="00A30B2E" w:rsidRPr="001F0488" w:rsidRDefault="00150658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5065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th, A. et. al., 2021 [32], 2021</w:t>
            </w:r>
          </w:p>
        </w:tc>
        <w:tc>
          <w:tcPr>
            <w:tcW w:w="2127" w:type="dxa"/>
          </w:tcPr>
          <w:p w14:paraId="79C3953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arable biosensors have the potential to monitor physiological changes associated with opioid overdose among people who use drugs: A proof-of-concept study in a real-world setting</w:t>
            </w:r>
          </w:p>
        </w:tc>
        <w:tc>
          <w:tcPr>
            <w:tcW w:w="1701" w:type="dxa"/>
          </w:tcPr>
          <w:p w14:paraId="5F3F3A49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arable sensor</w:t>
            </w:r>
          </w:p>
        </w:tc>
        <w:tc>
          <w:tcPr>
            <w:tcW w:w="1134" w:type="dxa"/>
          </w:tcPr>
          <w:p w14:paraId="17ABF96F" w14:textId="2309A4A6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</w:t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2835" w:type="dxa"/>
          </w:tcPr>
          <w:p w14:paraId="3B8CD4EA" w14:textId="43FE2C80" w:rsidR="00A30B2E" w:rsidRPr="001F0488" w:rsidRDefault="005345C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ability of wearable patch attached to clothing measuring respiratory rate and motion. Hours of recording per day and comparison of recording based on types of </w:t>
            </w:r>
            <w:proofErr w:type="gramStart"/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er</w:t>
            </w:r>
            <w:proofErr w:type="gramEnd"/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 Potential for detection of OD</w:t>
            </w:r>
          </w:p>
        </w:tc>
        <w:tc>
          <w:tcPr>
            <w:tcW w:w="2237" w:type="dxa"/>
            <w:hideMark/>
          </w:tcPr>
          <w:p w14:paraId="24D0FAB0" w14:textId="08FE0D2F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Help (then Be Safe now Brave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14:paraId="002DF813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asibility. Potential for wearable sensor to be worn by PWUO and to record appropriately</w:t>
            </w:r>
          </w:p>
        </w:tc>
        <w:tc>
          <w:tcPr>
            <w:tcW w:w="1843" w:type="dxa"/>
            <w:hideMark/>
          </w:tcPr>
          <w:p w14:paraId="7E92A4F9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Quantitative (Each participant was assigned a wearable biosensor that measured respiratory rate (RR) and actigraphy every 15s for 5 days </w:t>
            </w:r>
            <w:proofErr w:type="gram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d also</w:t>
            </w:r>
            <w:proofErr w:type="gram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ompleted a daily interview assessing drug use.), PWUD (n = 16) in the US</w:t>
            </w:r>
          </w:p>
        </w:tc>
        <w:tc>
          <w:tcPr>
            <w:tcW w:w="739" w:type="dxa"/>
            <w:textDirection w:val="tbRl"/>
            <w:hideMark/>
          </w:tcPr>
          <w:p w14:paraId="5ACFEDE0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ug and Alcohol Dependence</w:t>
            </w:r>
          </w:p>
        </w:tc>
      </w:tr>
      <w:tr w:rsidR="00A30B2E" w:rsidRPr="001F0488" w14:paraId="5FABFB0A" w14:textId="77777777" w:rsidTr="00A11225">
        <w:trPr>
          <w:trHeight w:val="1558"/>
        </w:trPr>
        <w:tc>
          <w:tcPr>
            <w:tcW w:w="425" w:type="dxa"/>
          </w:tcPr>
          <w:p w14:paraId="425EAD56" w14:textId="1A6EAF77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93" w:type="dxa"/>
            <w:hideMark/>
          </w:tcPr>
          <w:p w14:paraId="62D3736D" w14:textId="51AAE05E" w:rsidR="00A30B2E" w:rsidRPr="001F0488" w:rsidRDefault="007D4E1F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7D4E1F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chwartz, D. G. et al., 2020 [40], 2020</w:t>
            </w:r>
          </w:p>
        </w:tc>
        <w:tc>
          <w:tcPr>
            <w:tcW w:w="2127" w:type="dxa"/>
          </w:tcPr>
          <w:p w14:paraId="65000BDD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yperson reversal of opioid overdose supported by smartphone alert: A prospective observational cohort study</w:t>
            </w:r>
          </w:p>
        </w:tc>
        <w:tc>
          <w:tcPr>
            <w:tcW w:w="1701" w:type="dxa"/>
          </w:tcPr>
          <w:p w14:paraId="4DD4135F" w14:textId="32D7FF48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martphone apps to connect </w:t>
            </w:r>
            <w:r w:rsidR="00B65C7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</w:t>
            </w:r>
            <w:r w:rsidR="00B65C79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tness</w:t>
            </w:r>
            <w:r w:rsidR="00B65C7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s</w:t>
            </w:r>
            <w:r w:rsidR="00B65C79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f </w:t>
            </w:r>
            <w:r w:rsidR="00B65C7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with</w:t>
            </w:r>
            <w:r w:rsidR="00B65C79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esponders </w:t>
            </w:r>
          </w:p>
        </w:tc>
        <w:tc>
          <w:tcPr>
            <w:tcW w:w="1134" w:type="dxa"/>
          </w:tcPr>
          <w:p w14:paraId="5BF8078A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response</w:t>
            </w:r>
          </w:p>
        </w:tc>
        <w:tc>
          <w:tcPr>
            <w:tcW w:w="2835" w:type="dxa"/>
          </w:tcPr>
          <w:p w14:paraId="554625C7" w14:textId="2369413A" w:rsidR="00A30B2E" w:rsidRPr="001F0488" w:rsidRDefault="00955B33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</w:t>
            </w:r>
            <w:r w:rsidR="00A30B2E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 investigate whether equipping community members, including PWUD, with a smartphone application enabling them to signal and respond to suspected overdose would support naloxone administration in advance of Emergency Medical Services (EMS)</w:t>
            </w:r>
          </w:p>
        </w:tc>
        <w:tc>
          <w:tcPr>
            <w:tcW w:w="2237" w:type="dxa"/>
            <w:hideMark/>
          </w:tcPr>
          <w:p w14:paraId="7F242BAA" w14:textId="17F82045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martphone OD response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ityPhilly</w:t>
            </w:r>
            <w:proofErr w:type="spellEnd"/>
          </w:p>
        </w:tc>
        <w:tc>
          <w:tcPr>
            <w:tcW w:w="1843" w:type="dxa"/>
            <w:hideMark/>
          </w:tcPr>
          <w:p w14:paraId="29AC19F0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ffectiveness of tool (real life)</w:t>
            </w:r>
          </w:p>
        </w:tc>
        <w:tc>
          <w:tcPr>
            <w:tcW w:w="1843" w:type="dxa"/>
            <w:hideMark/>
          </w:tcPr>
          <w:p w14:paraId="4A6BC55C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 (Pilot) from PWUD (n=57) and community members (n=55) in the US</w:t>
            </w:r>
          </w:p>
        </w:tc>
        <w:tc>
          <w:tcPr>
            <w:tcW w:w="739" w:type="dxa"/>
            <w:textDirection w:val="tbRl"/>
            <w:hideMark/>
          </w:tcPr>
          <w:p w14:paraId="237F249A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Clinical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Medicine</w:t>
            </w:r>
          </w:p>
        </w:tc>
      </w:tr>
      <w:tr w:rsidR="00A30B2E" w:rsidRPr="001F0488" w14:paraId="4C56156B" w14:textId="77777777" w:rsidTr="0091377B">
        <w:trPr>
          <w:trHeight w:val="1575"/>
        </w:trPr>
        <w:tc>
          <w:tcPr>
            <w:tcW w:w="425" w:type="dxa"/>
          </w:tcPr>
          <w:p w14:paraId="66B47CF5" w14:textId="0810AED7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20</w:t>
            </w:r>
          </w:p>
        </w:tc>
        <w:tc>
          <w:tcPr>
            <w:tcW w:w="993" w:type="dxa"/>
            <w:hideMark/>
          </w:tcPr>
          <w:p w14:paraId="63CA9954" w14:textId="5BA75F74" w:rsidR="00A30B2E" w:rsidRPr="001F0488" w:rsidRDefault="00DD1BC5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DD1BC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Singh et al [31], 2019</w:t>
            </w:r>
          </w:p>
        </w:tc>
        <w:tc>
          <w:tcPr>
            <w:tcW w:w="2127" w:type="dxa"/>
          </w:tcPr>
          <w:p w14:paraId="6E691E87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 Machine Learning-based Approach for Collaborative Non-Adherence Detection during Opioid Abuse Surveillance using a Wearable Biosensor</w:t>
            </w:r>
          </w:p>
        </w:tc>
        <w:tc>
          <w:tcPr>
            <w:tcW w:w="1701" w:type="dxa"/>
          </w:tcPr>
          <w:p w14:paraId="51C51A47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arable sensor</w:t>
            </w:r>
          </w:p>
        </w:tc>
        <w:tc>
          <w:tcPr>
            <w:tcW w:w="1134" w:type="dxa"/>
          </w:tcPr>
          <w:p w14:paraId="118DEBBD" w14:textId="24FAB482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</w:t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ert</w:t>
            </w:r>
          </w:p>
        </w:tc>
        <w:tc>
          <w:tcPr>
            <w:tcW w:w="2835" w:type="dxa"/>
          </w:tcPr>
          <w:p w14:paraId="0C997240" w14:textId="2DD71678" w:rsidR="00A30B2E" w:rsidRPr="001F0488" w:rsidRDefault="00123419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2341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 leverage accelerometer and blood volume pulse measurements from a wearable biosensor and use machine learning for the novel problem of collaborative non-adherence detection in opioid surveillance</w:t>
            </w:r>
          </w:p>
        </w:tc>
        <w:tc>
          <w:tcPr>
            <w:tcW w:w="2237" w:type="dxa"/>
            <w:hideMark/>
          </w:tcPr>
          <w:p w14:paraId="75C0CAC0" w14:textId="2F8A5141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rist mounted sensor (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mpatica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E4</w:t>
            </w:r>
            <w:r w:rsidR="00B709F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43" w:type="dxa"/>
            <w:hideMark/>
          </w:tcPr>
          <w:p w14:paraId="002F2F39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ffectiveness of tool. Diagnostic accuracy in detecting cheating</w:t>
            </w:r>
          </w:p>
        </w:tc>
        <w:tc>
          <w:tcPr>
            <w:tcW w:w="1843" w:type="dxa"/>
            <w:hideMark/>
          </w:tcPr>
          <w:p w14:paraId="2D3360C5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antitative (Data extraction, cutting and pasting snippets from other patients and detection evaluation), (patients’ opioid with overdose, n=11), US</w:t>
            </w:r>
          </w:p>
        </w:tc>
        <w:tc>
          <w:tcPr>
            <w:tcW w:w="739" w:type="dxa"/>
            <w:textDirection w:val="tbRl"/>
            <w:hideMark/>
          </w:tcPr>
          <w:p w14:paraId="27142ED9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iomedical Engineering Systems and Technologies</w:t>
            </w:r>
          </w:p>
        </w:tc>
      </w:tr>
      <w:tr w:rsidR="00A30B2E" w:rsidRPr="001F0488" w14:paraId="23B56351" w14:textId="77777777" w:rsidTr="0091377B">
        <w:trPr>
          <w:trHeight w:val="1257"/>
        </w:trPr>
        <w:tc>
          <w:tcPr>
            <w:tcW w:w="425" w:type="dxa"/>
          </w:tcPr>
          <w:p w14:paraId="05B771FB" w14:textId="1F12C9B7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  <w:t>21</w:t>
            </w:r>
          </w:p>
        </w:tc>
        <w:tc>
          <w:tcPr>
            <w:tcW w:w="993" w:type="dxa"/>
            <w:hideMark/>
          </w:tcPr>
          <w:p w14:paraId="1D809ADE" w14:textId="2F0B51E7" w:rsidR="00A30B2E" w:rsidRPr="001F0488" w:rsidRDefault="00B638A1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</w:pPr>
            <w:r w:rsidRPr="00B638A1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Tsang et al [26], 2020</w:t>
            </w:r>
          </w:p>
        </w:tc>
        <w:tc>
          <w:tcPr>
            <w:tcW w:w="2127" w:type="dxa"/>
          </w:tcPr>
          <w:p w14:paraId="69C1E6D3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 of technological solutions for overdose monitoring: Perspectives of PWUD</w:t>
            </w:r>
          </w:p>
        </w:tc>
        <w:tc>
          <w:tcPr>
            <w:tcW w:w="1701" w:type="dxa"/>
          </w:tcPr>
          <w:p w14:paraId="4EC124FD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erent smartphone-based solutions to prevent OD</w:t>
            </w:r>
          </w:p>
        </w:tc>
        <w:tc>
          <w:tcPr>
            <w:tcW w:w="1134" w:type="dxa"/>
          </w:tcPr>
          <w:p w14:paraId="62B4CCCF" w14:textId="2F85D349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erent technologies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</w:r>
            <w:r w:rsidR="000C7E9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OD </w:t>
            </w:r>
            <w:proofErr w:type="spellStart"/>
            <w:r w:rsidR="0066518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l</w:t>
            </w:r>
            <w:r w:rsidR="008D027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rt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alert</w:t>
            </w:r>
          </w:p>
        </w:tc>
        <w:tc>
          <w:tcPr>
            <w:tcW w:w="2835" w:type="dxa"/>
          </w:tcPr>
          <w:p w14:paraId="4D22054E" w14:textId="3C075B41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Willingness to use mobile for monitoring applications to mitigate OD. Also asked about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to report tainted drug supply and to receive OD alerts from others</w:t>
            </w:r>
          </w:p>
        </w:tc>
        <w:tc>
          <w:tcPr>
            <w:tcW w:w="2237" w:type="dxa"/>
            <w:hideMark/>
          </w:tcPr>
          <w:p w14:paraId="2D324E97" w14:textId="772BBC6A" w:rsidR="00A30B2E" w:rsidRPr="001F0488" w:rsidRDefault="002E5D43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E5D43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othetical app to alert bystanders with naloxone</w:t>
            </w:r>
          </w:p>
        </w:tc>
        <w:tc>
          <w:tcPr>
            <w:tcW w:w="1843" w:type="dxa"/>
            <w:hideMark/>
          </w:tcPr>
          <w:p w14:paraId="7DFDB4BE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ceptability</w:t>
            </w:r>
          </w:p>
        </w:tc>
        <w:tc>
          <w:tcPr>
            <w:tcW w:w="1843" w:type="dxa"/>
            <w:hideMark/>
          </w:tcPr>
          <w:p w14:paraId="090BDE94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x method (qualitative and quantitative) Survey and structured interviews with PWUD alone (n=443) in Canada</w:t>
            </w:r>
          </w:p>
        </w:tc>
        <w:tc>
          <w:tcPr>
            <w:tcW w:w="739" w:type="dxa"/>
            <w:textDirection w:val="tbRl"/>
            <w:hideMark/>
          </w:tcPr>
          <w:p w14:paraId="2766897E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bstance Abuse</w:t>
            </w:r>
          </w:p>
        </w:tc>
      </w:tr>
      <w:tr w:rsidR="00A30B2E" w:rsidRPr="001F0488" w14:paraId="0CD1C8FA" w14:textId="77777777" w:rsidTr="0091377B">
        <w:trPr>
          <w:trHeight w:val="1575"/>
        </w:trPr>
        <w:tc>
          <w:tcPr>
            <w:tcW w:w="425" w:type="dxa"/>
          </w:tcPr>
          <w:p w14:paraId="54056A84" w14:textId="10E33AFF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  <w:t>22</w:t>
            </w:r>
          </w:p>
        </w:tc>
        <w:tc>
          <w:tcPr>
            <w:tcW w:w="993" w:type="dxa"/>
            <w:hideMark/>
          </w:tcPr>
          <w:p w14:paraId="00AFEB47" w14:textId="1FF71FDD" w:rsidR="00A30B2E" w:rsidRPr="001F0488" w:rsidRDefault="001D5402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</w:pPr>
            <w:proofErr w:type="spellStart"/>
            <w:r w:rsidRPr="001D5402"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  <w:t>Tukel</w:t>
            </w:r>
            <w:proofErr w:type="spellEnd"/>
            <w:r w:rsidRPr="001D5402">
              <w:rPr>
                <w:rFonts w:eastAsia="Times New Roman" w:cstheme="minorHAnsi"/>
                <w:color w:val="000000"/>
                <w:sz w:val="16"/>
                <w:szCs w:val="16"/>
                <w:lang w:val="es-ES" w:eastAsia="en-GB"/>
              </w:rPr>
              <w:t>, C. A. et al., 2020 [30], 2020</w:t>
            </w:r>
          </w:p>
        </w:tc>
        <w:tc>
          <w:tcPr>
            <w:tcW w:w="2127" w:type="dxa"/>
          </w:tcPr>
          <w:p w14:paraId="77E1B5E4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me-to-scene for opioid overdoses: are unmanned aerial drones faster than traditional first responders in an urban environment?</w:t>
            </w:r>
          </w:p>
        </w:tc>
        <w:tc>
          <w:tcPr>
            <w:tcW w:w="1701" w:type="dxa"/>
          </w:tcPr>
          <w:p w14:paraId="290BE763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ones for naloxone delivery</w:t>
            </w:r>
          </w:p>
        </w:tc>
        <w:tc>
          <w:tcPr>
            <w:tcW w:w="1134" w:type="dxa"/>
          </w:tcPr>
          <w:p w14:paraId="48B89436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 response</w:t>
            </w:r>
          </w:p>
        </w:tc>
        <w:tc>
          <w:tcPr>
            <w:tcW w:w="2835" w:type="dxa"/>
          </w:tcPr>
          <w:p w14:paraId="6C1AADE3" w14:textId="5C9FB5EF" w:rsidR="00A30B2E" w:rsidRPr="001F0488" w:rsidRDefault="00FC206D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A11225">
              <w:rPr>
                <w:rFonts w:eastAsia="Times New Roman"/>
                <w:color w:val="000000" w:themeColor="text1"/>
                <w:sz w:val="16"/>
                <w:szCs w:val="16"/>
                <w:lang w:eastAsia="en-GB"/>
              </w:rPr>
              <w:t>Comparing time required for a drone carrying naloxone to traverse various distances, against the time required for ambulances to traverse similar distances while responding to the scene of actual or suspected opioid overdoses</w:t>
            </w:r>
          </w:p>
        </w:tc>
        <w:tc>
          <w:tcPr>
            <w:tcW w:w="2237" w:type="dxa"/>
            <w:hideMark/>
          </w:tcPr>
          <w:p w14:paraId="568DC83D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Modified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à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-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iāng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novations (DJI) ‘Inspire 2’ drone to carry naloxone</w:t>
            </w:r>
          </w:p>
        </w:tc>
        <w:tc>
          <w:tcPr>
            <w:tcW w:w="1843" w:type="dxa"/>
            <w:hideMark/>
          </w:tcPr>
          <w:p w14:paraId="18479FDC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ffectiveness of tool</w:t>
            </w:r>
          </w:p>
        </w:tc>
        <w:tc>
          <w:tcPr>
            <w:tcW w:w="1843" w:type="dxa"/>
            <w:hideMark/>
          </w:tcPr>
          <w:p w14:paraId="0ECC6A48" w14:textId="3BD8AB1D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Quantitative - use </w:t>
            </w:r>
            <w:r w:rsidR="00B135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f</w:t>
            </w:r>
            <w:r w:rsidR="00B135C2"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one to d</w:t>
            </w:r>
            <w:r w:rsidR="00B135C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patch naloxone to </w:t>
            </w:r>
            <w:proofErr w:type="spellStart"/>
            <w:r w:rsidR="008534F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milation</w:t>
            </w:r>
            <w:proofErr w:type="spellEnd"/>
            <w:r w:rsidR="008534F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of 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ople with opioid overdose (n=50) and comparison with historical data for ambulance OD emergencies in US</w:t>
            </w:r>
          </w:p>
        </w:tc>
        <w:tc>
          <w:tcPr>
            <w:tcW w:w="739" w:type="dxa"/>
            <w:textDirection w:val="tbRl"/>
            <w:hideMark/>
          </w:tcPr>
          <w:p w14:paraId="5315F7D7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itish Medical Journal Innovations</w:t>
            </w:r>
          </w:p>
        </w:tc>
      </w:tr>
      <w:tr w:rsidR="00A30B2E" w:rsidRPr="001F0488" w14:paraId="5448A2C5" w14:textId="77777777" w:rsidTr="00A11225">
        <w:trPr>
          <w:trHeight w:val="1589"/>
        </w:trPr>
        <w:tc>
          <w:tcPr>
            <w:tcW w:w="425" w:type="dxa"/>
          </w:tcPr>
          <w:p w14:paraId="56BECE7D" w14:textId="558C75F3" w:rsidR="00A30B2E" w:rsidRPr="001F0488" w:rsidRDefault="00A30B2E" w:rsidP="009137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3" w:type="dxa"/>
            <w:hideMark/>
          </w:tcPr>
          <w:p w14:paraId="6717D870" w14:textId="2E06E975" w:rsidR="00A30B2E" w:rsidRPr="001F0488" w:rsidRDefault="00707205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0720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ilardaga</w:t>
            </w:r>
            <w:proofErr w:type="spellEnd"/>
            <w:r w:rsidRPr="0070720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R. et al., 2020 [47], 2020</w:t>
            </w:r>
          </w:p>
        </w:tc>
        <w:tc>
          <w:tcPr>
            <w:tcW w:w="2127" w:type="dxa"/>
          </w:tcPr>
          <w:p w14:paraId="18D734AE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view of Popularity and Quality Standards of Opioid-Related Smartphone Apps</w:t>
            </w:r>
          </w:p>
        </w:tc>
        <w:tc>
          <w:tcPr>
            <w:tcW w:w="1701" w:type="dxa"/>
          </w:tcPr>
          <w:p w14:paraId="130CB195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pioid-related smartphone apps (no intervention)</w:t>
            </w:r>
          </w:p>
        </w:tc>
        <w:tc>
          <w:tcPr>
            <w:tcW w:w="1134" w:type="dxa"/>
          </w:tcPr>
          <w:p w14:paraId="690567B6" w14:textId="02294444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fferent technologies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br/>
              <w:t>OD response</w:t>
            </w:r>
          </w:p>
        </w:tc>
        <w:tc>
          <w:tcPr>
            <w:tcW w:w="2835" w:type="dxa"/>
          </w:tcPr>
          <w:p w14:paraId="0F688F01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aracterize the purpose, audience, quality, and popularity of opioid-related smartphone apps.</w:t>
            </w:r>
          </w:p>
        </w:tc>
        <w:tc>
          <w:tcPr>
            <w:tcW w:w="2237" w:type="dxa"/>
            <w:hideMark/>
          </w:tcPr>
          <w:p w14:paraId="3942E3B1" w14:textId="042C982F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martphone OD response </w:t>
            </w:r>
            <w:r w:rsidR="0009558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p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: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loxoFind</w:t>
            </w:r>
            <w:proofErr w:type="spellEnd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ityPhilly</w:t>
            </w:r>
            <w:proofErr w:type="spellEnd"/>
          </w:p>
        </w:tc>
        <w:tc>
          <w:tcPr>
            <w:tcW w:w="1843" w:type="dxa"/>
            <w:hideMark/>
          </w:tcPr>
          <w:p w14:paraId="5625DE55" w14:textId="77777777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scription of technologies. Quality evaluation</w:t>
            </w:r>
          </w:p>
        </w:tc>
        <w:tc>
          <w:tcPr>
            <w:tcW w:w="1843" w:type="dxa"/>
            <w:hideMark/>
          </w:tcPr>
          <w:p w14:paraId="05CF4557" w14:textId="3DD6EE63" w:rsidR="00A30B2E" w:rsidRPr="001F0488" w:rsidRDefault="00A30B2E" w:rsidP="00A30B2E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Scoping review and Quantitative (web scraping – opioid-related apps n=61) </w:t>
            </w:r>
            <w:r w:rsidR="00AA307D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dertaken</w:t>
            </w:r>
            <w:r w:rsidR="00305EC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in</w:t>
            </w: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US</w:t>
            </w:r>
            <w:r w:rsidR="00305ECC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but international scope</w:t>
            </w:r>
          </w:p>
        </w:tc>
        <w:tc>
          <w:tcPr>
            <w:tcW w:w="739" w:type="dxa"/>
            <w:textDirection w:val="tbRl"/>
            <w:hideMark/>
          </w:tcPr>
          <w:p w14:paraId="7BA3C1A4" w14:textId="77777777" w:rsidR="00A30B2E" w:rsidRPr="001F0488" w:rsidRDefault="00A30B2E" w:rsidP="00A30B2E">
            <w:pPr>
              <w:ind w:left="113" w:right="113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F048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rrent Addiction Reports</w:t>
            </w:r>
          </w:p>
        </w:tc>
      </w:tr>
    </w:tbl>
    <w:p w14:paraId="01993284" w14:textId="77777777" w:rsidR="00E533F8" w:rsidRPr="00457D9A" w:rsidRDefault="00E533F8" w:rsidP="00E533F8">
      <w:pPr>
        <w:rPr>
          <w:rFonts w:eastAsia="Arial" w:cstheme="minorHAnsi"/>
        </w:rPr>
      </w:pPr>
    </w:p>
    <w:p w14:paraId="79F3805A" w14:textId="77777777" w:rsidR="00E533F8" w:rsidRDefault="00E533F8"/>
    <w:sectPr w:rsidR="00E533F8" w:rsidSect="00142A3C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3F8"/>
    <w:rsid w:val="00001914"/>
    <w:rsid w:val="00001A94"/>
    <w:rsid w:val="00015EF7"/>
    <w:rsid w:val="00025544"/>
    <w:rsid w:val="000439B8"/>
    <w:rsid w:val="00066EB9"/>
    <w:rsid w:val="00072720"/>
    <w:rsid w:val="00077711"/>
    <w:rsid w:val="00077B9B"/>
    <w:rsid w:val="00081998"/>
    <w:rsid w:val="00084DD3"/>
    <w:rsid w:val="000922F7"/>
    <w:rsid w:val="0009558C"/>
    <w:rsid w:val="000A530A"/>
    <w:rsid w:val="000B213F"/>
    <w:rsid w:val="000C0D97"/>
    <w:rsid w:val="000C6002"/>
    <w:rsid w:val="000C68C9"/>
    <w:rsid w:val="000C7AE0"/>
    <w:rsid w:val="000C7E95"/>
    <w:rsid w:val="000D177A"/>
    <w:rsid w:val="000D32D8"/>
    <w:rsid w:val="000D704C"/>
    <w:rsid w:val="0010464D"/>
    <w:rsid w:val="00104DEB"/>
    <w:rsid w:val="001076F8"/>
    <w:rsid w:val="00111C3A"/>
    <w:rsid w:val="00113C9A"/>
    <w:rsid w:val="00123419"/>
    <w:rsid w:val="00125267"/>
    <w:rsid w:val="00142A3C"/>
    <w:rsid w:val="00150658"/>
    <w:rsid w:val="00156156"/>
    <w:rsid w:val="00185FAB"/>
    <w:rsid w:val="00194537"/>
    <w:rsid w:val="001A5DF3"/>
    <w:rsid w:val="001D5402"/>
    <w:rsid w:val="001E2739"/>
    <w:rsid w:val="001E4B1A"/>
    <w:rsid w:val="001E6C53"/>
    <w:rsid w:val="001F0488"/>
    <w:rsid w:val="001F21EF"/>
    <w:rsid w:val="002056BE"/>
    <w:rsid w:val="00205F55"/>
    <w:rsid w:val="00223DC4"/>
    <w:rsid w:val="002366C4"/>
    <w:rsid w:val="00242A7A"/>
    <w:rsid w:val="00270E01"/>
    <w:rsid w:val="00271C1E"/>
    <w:rsid w:val="0028383C"/>
    <w:rsid w:val="0028431A"/>
    <w:rsid w:val="00285F22"/>
    <w:rsid w:val="002938B8"/>
    <w:rsid w:val="0029506F"/>
    <w:rsid w:val="002A46A2"/>
    <w:rsid w:val="002A795D"/>
    <w:rsid w:val="002C02A7"/>
    <w:rsid w:val="002D0AD5"/>
    <w:rsid w:val="002D0DBD"/>
    <w:rsid w:val="002D3B8E"/>
    <w:rsid w:val="002D620E"/>
    <w:rsid w:val="002D64BD"/>
    <w:rsid w:val="002E3695"/>
    <w:rsid w:val="002E5D43"/>
    <w:rsid w:val="002E6245"/>
    <w:rsid w:val="002F046C"/>
    <w:rsid w:val="00305ECC"/>
    <w:rsid w:val="0030713E"/>
    <w:rsid w:val="0031399C"/>
    <w:rsid w:val="00322439"/>
    <w:rsid w:val="0036007E"/>
    <w:rsid w:val="00364E70"/>
    <w:rsid w:val="003741F0"/>
    <w:rsid w:val="00384299"/>
    <w:rsid w:val="003920AD"/>
    <w:rsid w:val="0039304F"/>
    <w:rsid w:val="003B0731"/>
    <w:rsid w:val="003C44CB"/>
    <w:rsid w:val="003D3003"/>
    <w:rsid w:val="003F5AC4"/>
    <w:rsid w:val="004000E9"/>
    <w:rsid w:val="00416D96"/>
    <w:rsid w:val="0044223B"/>
    <w:rsid w:val="0048059E"/>
    <w:rsid w:val="00486571"/>
    <w:rsid w:val="004A0312"/>
    <w:rsid w:val="004A3A92"/>
    <w:rsid w:val="004B0C5B"/>
    <w:rsid w:val="004B21C1"/>
    <w:rsid w:val="004B5578"/>
    <w:rsid w:val="004C5E2F"/>
    <w:rsid w:val="004C610E"/>
    <w:rsid w:val="004C6AF0"/>
    <w:rsid w:val="004D793A"/>
    <w:rsid w:val="00500353"/>
    <w:rsid w:val="00516CA1"/>
    <w:rsid w:val="005345CE"/>
    <w:rsid w:val="0053529E"/>
    <w:rsid w:val="00544695"/>
    <w:rsid w:val="005823A6"/>
    <w:rsid w:val="00583335"/>
    <w:rsid w:val="00585BC8"/>
    <w:rsid w:val="00596964"/>
    <w:rsid w:val="00596D35"/>
    <w:rsid w:val="005D126D"/>
    <w:rsid w:val="005F6981"/>
    <w:rsid w:val="006017E3"/>
    <w:rsid w:val="00607F29"/>
    <w:rsid w:val="006109D5"/>
    <w:rsid w:val="006241E9"/>
    <w:rsid w:val="00626D5E"/>
    <w:rsid w:val="00631E5A"/>
    <w:rsid w:val="00646709"/>
    <w:rsid w:val="006608A9"/>
    <w:rsid w:val="006619EA"/>
    <w:rsid w:val="00665189"/>
    <w:rsid w:val="00670270"/>
    <w:rsid w:val="00670F38"/>
    <w:rsid w:val="006821F1"/>
    <w:rsid w:val="00691677"/>
    <w:rsid w:val="006929F3"/>
    <w:rsid w:val="00697430"/>
    <w:rsid w:val="006A3BC2"/>
    <w:rsid w:val="006C083C"/>
    <w:rsid w:val="006C643E"/>
    <w:rsid w:val="006C6E1B"/>
    <w:rsid w:val="006E2451"/>
    <w:rsid w:val="006E6047"/>
    <w:rsid w:val="006F43C9"/>
    <w:rsid w:val="006F6365"/>
    <w:rsid w:val="00701304"/>
    <w:rsid w:val="0070420E"/>
    <w:rsid w:val="0070676C"/>
    <w:rsid w:val="00707205"/>
    <w:rsid w:val="00713E19"/>
    <w:rsid w:val="00716A47"/>
    <w:rsid w:val="00720D66"/>
    <w:rsid w:val="0072414F"/>
    <w:rsid w:val="00724EDD"/>
    <w:rsid w:val="0073391B"/>
    <w:rsid w:val="007359AA"/>
    <w:rsid w:val="00741AF1"/>
    <w:rsid w:val="00743FD1"/>
    <w:rsid w:val="00751B70"/>
    <w:rsid w:val="007604FE"/>
    <w:rsid w:val="007639C7"/>
    <w:rsid w:val="00765009"/>
    <w:rsid w:val="00785029"/>
    <w:rsid w:val="00794017"/>
    <w:rsid w:val="007A1CD0"/>
    <w:rsid w:val="007B62E0"/>
    <w:rsid w:val="007C60FB"/>
    <w:rsid w:val="007D4E1F"/>
    <w:rsid w:val="007D732F"/>
    <w:rsid w:val="007E5782"/>
    <w:rsid w:val="0081399A"/>
    <w:rsid w:val="008166AE"/>
    <w:rsid w:val="008252B4"/>
    <w:rsid w:val="00825F66"/>
    <w:rsid w:val="0082624A"/>
    <w:rsid w:val="0083238C"/>
    <w:rsid w:val="008534F4"/>
    <w:rsid w:val="00874031"/>
    <w:rsid w:val="0088132D"/>
    <w:rsid w:val="008A5148"/>
    <w:rsid w:val="008C1400"/>
    <w:rsid w:val="008D0270"/>
    <w:rsid w:val="008E36D1"/>
    <w:rsid w:val="008E70DC"/>
    <w:rsid w:val="00902E61"/>
    <w:rsid w:val="0091377B"/>
    <w:rsid w:val="00916410"/>
    <w:rsid w:val="0094224E"/>
    <w:rsid w:val="00955B33"/>
    <w:rsid w:val="00977B6F"/>
    <w:rsid w:val="009A18BC"/>
    <w:rsid w:val="009B39FA"/>
    <w:rsid w:val="009B7560"/>
    <w:rsid w:val="009C2B2A"/>
    <w:rsid w:val="009D66BF"/>
    <w:rsid w:val="009D70A1"/>
    <w:rsid w:val="009F060C"/>
    <w:rsid w:val="00A01260"/>
    <w:rsid w:val="00A10BDE"/>
    <w:rsid w:val="00A10DF4"/>
    <w:rsid w:val="00A11225"/>
    <w:rsid w:val="00A115AA"/>
    <w:rsid w:val="00A23D78"/>
    <w:rsid w:val="00A30B2E"/>
    <w:rsid w:val="00A33A75"/>
    <w:rsid w:val="00A61C42"/>
    <w:rsid w:val="00A655CE"/>
    <w:rsid w:val="00A74280"/>
    <w:rsid w:val="00A801DB"/>
    <w:rsid w:val="00A916F6"/>
    <w:rsid w:val="00AA2BFB"/>
    <w:rsid w:val="00AA307D"/>
    <w:rsid w:val="00AA5353"/>
    <w:rsid w:val="00AD2D96"/>
    <w:rsid w:val="00AD6F62"/>
    <w:rsid w:val="00AE1201"/>
    <w:rsid w:val="00AE7A25"/>
    <w:rsid w:val="00AF2C20"/>
    <w:rsid w:val="00AF5C20"/>
    <w:rsid w:val="00B07F63"/>
    <w:rsid w:val="00B135C2"/>
    <w:rsid w:val="00B2652F"/>
    <w:rsid w:val="00B26613"/>
    <w:rsid w:val="00B478E7"/>
    <w:rsid w:val="00B638A1"/>
    <w:rsid w:val="00B65C79"/>
    <w:rsid w:val="00B709F0"/>
    <w:rsid w:val="00B73625"/>
    <w:rsid w:val="00B854C6"/>
    <w:rsid w:val="00BA4C08"/>
    <w:rsid w:val="00BB35AD"/>
    <w:rsid w:val="00BC424A"/>
    <w:rsid w:val="00BD2E75"/>
    <w:rsid w:val="00BF5990"/>
    <w:rsid w:val="00C173D1"/>
    <w:rsid w:val="00C379F7"/>
    <w:rsid w:val="00C40158"/>
    <w:rsid w:val="00C40C2F"/>
    <w:rsid w:val="00CA04AE"/>
    <w:rsid w:val="00CC0F2C"/>
    <w:rsid w:val="00CC486C"/>
    <w:rsid w:val="00CE7939"/>
    <w:rsid w:val="00CF3DB7"/>
    <w:rsid w:val="00D216C7"/>
    <w:rsid w:val="00D249F0"/>
    <w:rsid w:val="00D430E7"/>
    <w:rsid w:val="00D4493E"/>
    <w:rsid w:val="00D6126B"/>
    <w:rsid w:val="00D65D62"/>
    <w:rsid w:val="00D77E61"/>
    <w:rsid w:val="00D94A30"/>
    <w:rsid w:val="00DB061C"/>
    <w:rsid w:val="00DB3EAB"/>
    <w:rsid w:val="00DD1BC5"/>
    <w:rsid w:val="00DD1ED1"/>
    <w:rsid w:val="00DD58B4"/>
    <w:rsid w:val="00DE3EE4"/>
    <w:rsid w:val="00DF11DB"/>
    <w:rsid w:val="00DF21A9"/>
    <w:rsid w:val="00DF705F"/>
    <w:rsid w:val="00E173BC"/>
    <w:rsid w:val="00E30FBD"/>
    <w:rsid w:val="00E34D0D"/>
    <w:rsid w:val="00E424E1"/>
    <w:rsid w:val="00E533F8"/>
    <w:rsid w:val="00E56C38"/>
    <w:rsid w:val="00E62E7D"/>
    <w:rsid w:val="00EA3936"/>
    <w:rsid w:val="00EA49F0"/>
    <w:rsid w:val="00EC39D0"/>
    <w:rsid w:val="00EC5E40"/>
    <w:rsid w:val="00ED237C"/>
    <w:rsid w:val="00ED2486"/>
    <w:rsid w:val="00ED2644"/>
    <w:rsid w:val="00ED38FD"/>
    <w:rsid w:val="00EE2542"/>
    <w:rsid w:val="00EF38A3"/>
    <w:rsid w:val="00F10570"/>
    <w:rsid w:val="00F13C7C"/>
    <w:rsid w:val="00F14740"/>
    <w:rsid w:val="00F27872"/>
    <w:rsid w:val="00F53ED2"/>
    <w:rsid w:val="00F6521C"/>
    <w:rsid w:val="00F75738"/>
    <w:rsid w:val="00F82ECF"/>
    <w:rsid w:val="00F86819"/>
    <w:rsid w:val="00F90413"/>
    <w:rsid w:val="00F94281"/>
    <w:rsid w:val="00FB223E"/>
    <w:rsid w:val="00FC0F7E"/>
    <w:rsid w:val="00FC206D"/>
    <w:rsid w:val="00FC7209"/>
    <w:rsid w:val="00FD0511"/>
    <w:rsid w:val="00FD1207"/>
    <w:rsid w:val="00FE6979"/>
    <w:rsid w:val="00FF0439"/>
    <w:rsid w:val="00FF1061"/>
    <w:rsid w:val="00FF7881"/>
    <w:rsid w:val="1E48B4E0"/>
    <w:rsid w:val="3205B3A8"/>
    <w:rsid w:val="676C0B0B"/>
    <w:rsid w:val="686F753E"/>
    <w:rsid w:val="6C309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BA45"/>
  <w15:chartTrackingRefBased/>
  <w15:docId w15:val="{4CB0AD66-DA6F-4334-8A5F-99BC09038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83C"/>
  </w:style>
  <w:style w:type="paragraph" w:styleId="Heading3">
    <w:name w:val="heading 3"/>
    <w:basedOn w:val="Normal"/>
    <w:link w:val="Heading3Char"/>
    <w:uiPriority w:val="9"/>
    <w:qFormat/>
    <w:rsid w:val="00AF5C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533F8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3F8"/>
    <w:rPr>
      <w:rFonts w:eastAsiaTheme="minorEastAsia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533F8"/>
    <w:rPr>
      <w:sz w:val="16"/>
      <w:szCs w:val="16"/>
    </w:rPr>
  </w:style>
  <w:style w:type="table" w:styleId="GridTable4-Accent3">
    <w:name w:val="Grid Table 4 Accent 3"/>
    <w:basedOn w:val="TableNormal"/>
    <w:uiPriority w:val="49"/>
    <w:rsid w:val="00E533F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392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F5C20"/>
    <w:rPr>
      <w:rFonts w:ascii="Times New Roman" w:eastAsia="Times New Roman" w:hAnsi="Times New Roman" w:cs="Times New Roman"/>
      <w:b/>
      <w:bCs/>
      <w:szCs w:val="27"/>
      <w:lang w:eastAsia="en-GB"/>
    </w:rPr>
  </w:style>
  <w:style w:type="paragraph" w:styleId="Revision">
    <w:name w:val="Revision"/>
    <w:hidden/>
    <w:uiPriority w:val="99"/>
    <w:semiHidden/>
    <w:rsid w:val="00B854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3547BD71FBDD4ABEE7F9B137B3493B" ma:contentTypeVersion="12" ma:contentTypeDescription="Create a new document." ma:contentTypeScope="" ma:versionID="555461887b0a56b9daa27b92dcd37cae">
  <xsd:schema xmlns:xsd="http://www.w3.org/2001/XMLSchema" xmlns:xs="http://www.w3.org/2001/XMLSchema" xmlns:p="http://schemas.microsoft.com/office/2006/metadata/properties" xmlns:ns2="ac2d38bd-c741-4575-b327-1e76a1ed907e" xmlns:ns3="e4b30be6-1058-4ac9-8135-0be27bb50fa5" targetNamespace="http://schemas.microsoft.com/office/2006/metadata/properties" ma:root="true" ma:fieldsID="94031c704127a7ce2817e377c773e0e2" ns2:_="" ns3:_="">
    <xsd:import namespace="ac2d38bd-c741-4575-b327-1e76a1ed907e"/>
    <xsd:import namespace="e4b30be6-1058-4ac9-8135-0be27bb50f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2d38bd-c741-4575-b327-1e76a1ed9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30be6-1058-4ac9-8135-0be27bb50f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B6605A-E9E0-4F9E-BF3E-B4858DBCCF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157B5A-6EEF-4DC1-ACA3-ADA50184B6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445692-180E-44EA-A70B-EF140F92DD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765D52D-364D-43EE-89EE-0D31C633E0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2d38bd-c741-4575-b327-1e76a1ed907e"/>
    <ds:schemaRef ds:uri="e4b30be6-1058-4ac9-8135-0be27bb50f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144</Words>
  <Characters>1222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Daneshvar</dc:creator>
  <cp:keywords/>
  <dc:description/>
  <cp:lastModifiedBy>Oteo Perez, Alberto</cp:lastModifiedBy>
  <cp:revision>4</cp:revision>
  <dcterms:created xsi:type="dcterms:W3CDTF">2023-02-05T21:20:00Z</dcterms:created>
  <dcterms:modified xsi:type="dcterms:W3CDTF">2023-02-1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3547BD71FBDD4ABEE7F9B137B3493B</vt:lpwstr>
  </property>
</Properties>
</file>